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A73CD" w14:textId="5C505771" w:rsidR="00700E3A" w:rsidRPr="00816068" w:rsidRDefault="004E56A7" w:rsidP="00F37C8A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4947F6"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S8</w:t>
      </w:r>
      <w:r w:rsidR="00700E3A"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00BA1C17"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Differential gene expression of the c</w:t>
      </w:r>
      <w:r w:rsidR="00981316"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andidate genes </w:t>
      </w:r>
      <w:r w:rsidR="00BA1C17"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hroughout the </w:t>
      </w:r>
      <w:r w:rsidR="00BA1C17" w:rsidRPr="00816068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F</w:t>
      </w:r>
      <w:r w:rsidR="00330EA5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asciola</w:t>
      </w:r>
      <w:r w:rsidR="00BA1C17" w:rsidRPr="00816068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 hepatica</w:t>
      </w:r>
      <w:r w:rsidR="00BA1C17" w:rsidRPr="00816068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life cycle, based on average TPM values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3903"/>
        <w:gridCol w:w="5283"/>
        <w:gridCol w:w="711"/>
        <w:gridCol w:w="766"/>
        <w:gridCol w:w="766"/>
        <w:gridCol w:w="856"/>
        <w:gridCol w:w="916"/>
        <w:gridCol w:w="711"/>
        <w:gridCol w:w="711"/>
      </w:tblGrid>
      <w:tr w:rsidR="00F47C8C" w:rsidRPr="00BA1C17" w14:paraId="4EA0DE98" w14:textId="63AE4A71" w:rsidTr="00630203">
        <w:trPr>
          <w:trHeight w:val="310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AE7B49A" w14:textId="5C77458A" w:rsidR="00F47C8C" w:rsidRPr="00F47C8C" w:rsidRDefault="00F47C8C" w:rsidP="00F47C8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no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90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593100" w14:textId="52A479F6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id (scaffold id in bold)</w:t>
            </w:r>
          </w:p>
        </w:tc>
        <w:tc>
          <w:tcPr>
            <w:tcW w:w="528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C78FB5B" w14:textId="21520947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dicted Protein Description</w:t>
            </w:r>
            <w:r w:rsidR="00630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619841A9" w14:textId="5ECE2398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</w:t>
            </w:r>
            <w:r w:rsidR="0063020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4210F40" w14:textId="1A677A8F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J1h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27B2C4E" w14:textId="22A2B91C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J3h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A5F97EF" w14:textId="67B660E2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J24hr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5B90E5EA" w14:textId="65B105A4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atur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60D12343" w14:textId="12D2B3C1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ult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06ACEB5" w14:textId="7D30F61C" w:rsidR="00F47C8C" w:rsidRPr="00BA1C17" w:rsidRDefault="00F47C8C" w:rsidP="00822E4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g</w:t>
            </w:r>
          </w:p>
        </w:tc>
      </w:tr>
      <w:tr w:rsidR="00F47C8C" w:rsidRPr="00BA1C17" w14:paraId="0445049C" w14:textId="502E72FA" w:rsidTr="00630203">
        <w:tc>
          <w:tcPr>
            <w:tcW w:w="0" w:type="auto"/>
            <w:tcBorders>
              <w:top w:val="double" w:sz="4" w:space="0" w:color="auto"/>
            </w:tcBorders>
          </w:tcPr>
          <w:p w14:paraId="4D31E3C8" w14:textId="77777777" w:rsidR="00F47C8C" w:rsidRDefault="00630203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  <w:p w14:paraId="3D42522B" w14:textId="0DFC5BC8" w:rsidR="00630203" w:rsidRPr="00BA1C17" w:rsidRDefault="00630203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903" w:type="dxa"/>
            <w:tcBorders>
              <w:top w:val="double" w:sz="4" w:space="0" w:color="auto"/>
            </w:tcBorders>
          </w:tcPr>
          <w:p w14:paraId="2F0359ED" w14:textId="684F176B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853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_pilon-snap-gene-0.14 </w:t>
            </w:r>
          </w:p>
          <w:p w14:paraId="0C07864E" w14:textId="3A8F858E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</w:t>
            </w:r>
            <w:proofErr w:type="gramEnd"/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853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5)</w:t>
            </w:r>
          </w:p>
        </w:tc>
        <w:tc>
          <w:tcPr>
            <w:tcW w:w="5283" w:type="dxa"/>
            <w:tcBorders>
              <w:top w:val="double" w:sz="4" w:space="0" w:color="auto"/>
            </w:tcBorders>
          </w:tcPr>
          <w:p w14:paraId="5C3047BF" w14:textId="3D986881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23922103"/>
            <w:r w:rsidRPr="00BA1C17">
              <w:rPr>
                <w:rFonts w:ascii="Times New Roman" w:hAnsi="Times New Roman" w:cs="Times New Roman"/>
                <w:sz w:val="18"/>
                <w:szCs w:val="18"/>
              </w:rPr>
              <w:t xml:space="preserve">26S proteasome non-ATPase regulatory subunit 14 </w:t>
            </w:r>
            <w:bookmarkEnd w:id="0"/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9CB46FE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250.19</w:t>
            </w:r>
          </w:p>
          <w:p w14:paraId="1B2152D4" w14:textId="144D77C2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2C62FB8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249.92</w:t>
            </w:r>
          </w:p>
          <w:p w14:paraId="033CA3E8" w14:textId="108EE37F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19D1C64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266.90</w:t>
            </w:r>
          </w:p>
          <w:p w14:paraId="5496297E" w14:textId="0A157C9F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9D3FCDC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278.81</w:t>
            </w:r>
          </w:p>
          <w:p w14:paraId="1FC29740" w14:textId="64C67018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14.8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75D630F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283.01</w:t>
            </w:r>
          </w:p>
          <w:p w14:paraId="156FF8CA" w14:textId="55048C58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55.65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E30A407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274.48</w:t>
            </w:r>
          </w:p>
          <w:p w14:paraId="03A81F79" w14:textId="3693F8B5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14.9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ACB6D08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192.25</w:t>
            </w:r>
          </w:p>
          <w:p w14:paraId="20FDB15F" w14:textId="4E5E5424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17.14</w:t>
            </w:r>
          </w:p>
        </w:tc>
      </w:tr>
      <w:tr w:rsidR="00F47C8C" w:rsidRPr="00BA1C17" w14:paraId="6590ECF6" w14:textId="3F8A471A" w:rsidTr="00630203">
        <w:tc>
          <w:tcPr>
            <w:tcW w:w="0" w:type="auto"/>
          </w:tcPr>
          <w:p w14:paraId="7D829604" w14:textId="2559BF41" w:rsidR="00F47C8C" w:rsidRPr="00BA1C17" w:rsidRDefault="00630203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903" w:type="dxa"/>
          </w:tcPr>
          <w:p w14:paraId="66CE7CFB" w14:textId="32122783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853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3</w:t>
            </w:r>
          </w:p>
        </w:tc>
        <w:tc>
          <w:tcPr>
            <w:tcW w:w="5283" w:type="dxa"/>
          </w:tcPr>
          <w:p w14:paraId="467AE621" w14:textId="3FA0C6E4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haracterised protein</w:t>
            </w:r>
          </w:p>
        </w:tc>
        <w:tc>
          <w:tcPr>
            <w:tcW w:w="0" w:type="auto"/>
          </w:tcPr>
          <w:p w14:paraId="2D5F78AF" w14:textId="6A03D889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18</w:t>
            </w:r>
          </w:p>
        </w:tc>
        <w:tc>
          <w:tcPr>
            <w:tcW w:w="0" w:type="auto"/>
          </w:tcPr>
          <w:p w14:paraId="71758C20" w14:textId="73F70938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0</w:t>
            </w:r>
          </w:p>
        </w:tc>
        <w:tc>
          <w:tcPr>
            <w:tcW w:w="0" w:type="auto"/>
          </w:tcPr>
          <w:p w14:paraId="03F9DCD1" w14:textId="39476D2B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78</w:t>
            </w:r>
          </w:p>
        </w:tc>
        <w:tc>
          <w:tcPr>
            <w:tcW w:w="0" w:type="auto"/>
          </w:tcPr>
          <w:p w14:paraId="2398DD53" w14:textId="0EE427E7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29</w:t>
            </w:r>
          </w:p>
        </w:tc>
        <w:tc>
          <w:tcPr>
            <w:tcW w:w="0" w:type="auto"/>
          </w:tcPr>
          <w:p w14:paraId="2902DE4A" w14:textId="55AAC534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91</w:t>
            </w:r>
          </w:p>
        </w:tc>
        <w:tc>
          <w:tcPr>
            <w:tcW w:w="0" w:type="auto"/>
          </w:tcPr>
          <w:p w14:paraId="6E16876F" w14:textId="2C1A6737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.87</w:t>
            </w:r>
          </w:p>
        </w:tc>
        <w:tc>
          <w:tcPr>
            <w:tcW w:w="0" w:type="auto"/>
          </w:tcPr>
          <w:p w14:paraId="36D69620" w14:textId="45E60CE9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.53</w:t>
            </w:r>
          </w:p>
        </w:tc>
      </w:tr>
      <w:tr w:rsidR="00F47C8C" w:rsidRPr="00BA1C17" w14:paraId="2507EC20" w14:textId="614A0FC2" w:rsidTr="00630203">
        <w:tc>
          <w:tcPr>
            <w:tcW w:w="0" w:type="auto"/>
          </w:tcPr>
          <w:p w14:paraId="40629C95" w14:textId="7F0AF1E8" w:rsidR="00F47C8C" w:rsidRPr="00BA1C17" w:rsidRDefault="00630203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903" w:type="dxa"/>
          </w:tcPr>
          <w:p w14:paraId="03DF9514" w14:textId="5E24AF36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96</w:t>
            </w:r>
          </w:p>
        </w:tc>
        <w:tc>
          <w:tcPr>
            <w:tcW w:w="5283" w:type="dxa"/>
          </w:tcPr>
          <w:p w14:paraId="3EF87F49" w14:textId="1AEDEF36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GF-like protein </w:t>
            </w:r>
          </w:p>
        </w:tc>
        <w:tc>
          <w:tcPr>
            <w:tcW w:w="0" w:type="auto"/>
          </w:tcPr>
          <w:p w14:paraId="63D9CACA" w14:textId="5CD1DA8F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0" w:type="auto"/>
          </w:tcPr>
          <w:p w14:paraId="63A92193" w14:textId="014992C9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0" w:type="auto"/>
          </w:tcPr>
          <w:p w14:paraId="6045470C" w14:textId="7E90CC4F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0" w:type="auto"/>
          </w:tcPr>
          <w:p w14:paraId="5CC37445" w14:textId="13FAE1BF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0" w:type="auto"/>
          </w:tcPr>
          <w:p w14:paraId="23C21796" w14:textId="1AB322BF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18.75</w:t>
            </w:r>
          </w:p>
        </w:tc>
        <w:tc>
          <w:tcPr>
            <w:tcW w:w="0" w:type="auto"/>
          </w:tcPr>
          <w:p w14:paraId="680F8BAA" w14:textId="6548C25D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714B5FEA" w14:textId="335566D7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</w:tr>
      <w:tr w:rsidR="00F47C8C" w:rsidRPr="00BA1C17" w14:paraId="011E1C09" w14:textId="73AB770F" w:rsidTr="00630203">
        <w:tc>
          <w:tcPr>
            <w:tcW w:w="0" w:type="auto"/>
          </w:tcPr>
          <w:p w14:paraId="6B7C6A2E" w14:textId="61EF548E" w:rsidR="00F47C8C" w:rsidRPr="00BA1C17" w:rsidRDefault="00630203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903" w:type="dxa"/>
          </w:tcPr>
          <w:p w14:paraId="3BFA4BF6" w14:textId="5E011B2D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79</w:t>
            </w:r>
          </w:p>
        </w:tc>
        <w:tc>
          <w:tcPr>
            <w:tcW w:w="5283" w:type="dxa"/>
          </w:tcPr>
          <w:p w14:paraId="54BD30BB" w14:textId="58EA0907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tative multidrug resistance protein 1, 2, 3 (P glycoprotein 1, 2, 3)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 xml:space="preserve">; 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P binding cassette subfamily B MDR TAP</w:t>
            </w:r>
          </w:p>
        </w:tc>
        <w:tc>
          <w:tcPr>
            <w:tcW w:w="0" w:type="auto"/>
          </w:tcPr>
          <w:p w14:paraId="4783AD7B" w14:textId="4D2DE9BD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0" w:type="auto"/>
          </w:tcPr>
          <w:p w14:paraId="63BC7AC0" w14:textId="756CE248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0" w:type="auto"/>
          </w:tcPr>
          <w:p w14:paraId="132F0A70" w14:textId="6D31D033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</w:tcPr>
          <w:p w14:paraId="0EB021EA" w14:textId="2B0D3209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0" w:type="auto"/>
          </w:tcPr>
          <w:p w14:paraId="0D1513A9" w14:textId="34454056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</w:t>
            </w:r>
          </w:p>
        </w:tc>
        <w:tc>
          <w:tcPr>
            <w:tcW w:w="0" w:type="auto"/>
          </w:tcPr>
          <w:p w14:paraId="7C9FEFBD" w14:textId="5FC1FE81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0" w:type="auto"/>
          </w:tcPr>
          <w:p w14:paraId="14037FC0" w14:textId="304D7DD8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F47C8C" w:rsidRPr="00BA1C17" w14:paraId="318C25FB" w14:textId="6548A19E" w:rsidTr="00630203">
        <w:tc>
          <w:tcPr>
            <w:tcW w:w="0" w:type="auto"/>
          </w:tcPr>
          <w:p w14:paraId="5217576D" w14:textId="4E34EE57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903" w:type="dxa"/>
          </w:tcPr>
          <w:p w14:paraId="7B2647CD" w14:textId="70BB0763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0</w:t>
            </w:r>
          </w:p>
        </w:tc>
        <w:tc>
          <w:tcPr>
            <w:tcW w:w="5283" w:type="dxa"/>
          </w:tcPr>
          <w:p w14:paraId="6C57140A" w14:textId="7C29D8BC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  <w:t>SANT/</w:t>
            </w:r>
            <w:proofErr w:type="spellStart"/>
            <w:r w:rsidRPr="00BA1C17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  <w:t>Myb</w:t>
            </w:r>
            <w:proofErr w:type="spellEnd"/>
            <w:r w:rsidRPr="00BA1C17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  <w:t xml:space="preserve">-like DNA-binding domain protein </w:t>
            </w:r>
          </w:p>
        </w:tc>
        <w:tc>
          <w:tcPr>
            <w:tcW w:w="0" w:type="auto"/>
          </w:tcPr>
          <w:p w14:paraId="0AE51C5F" w14:textId="7948491B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86</w:t>
            </w:r>
          </w:p>
        </w:tc>
        <w:tc>
          <w:tcPr>
            <w:tcW w:w="0" w:type="auto"/>
          </w:tcPr>
          <w:p w14:paraId="233490A8" w14:textId="652984DF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03</w:t>
            </w:r>
          </w:p>
        </w:tc>
        <w:tc>
          <w:tcPr>
            <w:tcW w:w="0" w:type="auto"/>
          </w:tcPr>
          <w:p w14:paraId="4177EC62" w14:textId="04DB46CB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15</w:t>
            </w:r>
          </w:p>
        </w:tc>
        <w:tc>
          <w:tcPr>
            <w:tcW w:w="0" w:type="auto"/>
          </w:tcPr>
          <w:p w14:paraId="30B44C8F" w14:textId="6B377CCF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58</w:t>
            </w:r>
          </w:p>
        </w:tc>
        <w:tc>
          <w:tcPr>
            <w:tcW w:w="0" w:type="auto"/>
          </w:tcPr>
          <w:p w14:paraId="5B454B4E" w14:textId="4ABC11B3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80</w:t>
            </w:r>
          </w:p>
        </w:tc>
        <w:tc>
          <w:tcPr>
            <w:tcW w:w="0" w:type="auto"/>
          </w:tcPr>
          <w:p w14:paraId="0C66CDE6" w14:textId="2BFFEDA6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72</w:t>
            </w:r>
          </w:p>
        </w:tc>
        <w:tc>
          <w:tcPr>
            <w:tcW w:w="0" w:type="auto"/>
          </w:tcPr>
          <w:p w14:paraId="2E6D256F" w14:textId="144CC92E" w:rsidR="00F47C8C" w:rsidRPr="00BA1C17" w:rsidRDefault="00F47C8C" w:rsidP="004E56A7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7</w:t>
            </w:r>
          </w:p>
        </w:tc>
      </w:tr>
      <w:tr w:rsidR="00F47C8C" w:rsidRPr="00BA1C17" w14:paraId="5BEF99ED" w14:textId="2C41D08B" w:rsidTr="00630203">
        <w:tc>
          <w:tcPr>
            <w:tcW w:w="0" w:type="auto"/>
          </w:tcPr>
          <w:p w14:paraId="7601E209" w14:textId="5FA86369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903" w:type="dxa"/>
          </w:tcPr>
          <w:p w14:paraId="6899EA91" w14:textId="108268F9" w:rsidR="00F47C8C" w:rsidRPr="00BA1C17" w:rsidRDefault="00F47C8C" w:rsidP="004E56A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97</w:t>
            </w:r>
          </w:p>
        </w:tc>
        <w:tc>
          <w:tcPr>
            <w:tcW w:w="5283" w:type="dxa"/>
          </w:tcPr>
          <w:p w14:paraId="13881AB0" w14:textId="6C6CB1AF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BA1C17">
              <w:rPr>
                <w:sz w:val="18"/>
                <w:szCs w:val="18"/>
              </w:rPr>
              <w:t xml:space="preserve">ADP-ribosylation factor 2 </w:t>
            </w:r>
          </w:p>
          <w:p w14:paraId="6774A016" w14:textId="77777777" w:rsidR="00F47C8C" w:rsidRPr="00BA1C17" w:rsidRDefault="00F47C8C" w:rsidP="004E56A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</w:p>
        </w:tc>
        <w:tc>
          <w:tcPr>
            <w:tcW w:w="0" w:type="auto"/>
          </w:tcPr>
          <w:p w14:paraId="0C187E2C" w14:textId="473ADE8D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15.38</w:t>
            </w:r>
          </w:p>
        </w:tc>
        <w:tc>
          <w:tcPr>
            <w:tcW w:w="0" w:type="auto"/>
          </w:tcPr>
          <w:p w14:paraId="7D5DF2DD" w14:textId="3878AB1A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30.69</w:t>
            </w:r>
          </w:p>
        </w:tc>
        <w:tc>
          <w:tcPr>
            <w:tcW w:w="0" w:type="auto"/>
          </w:tcPr>
          <w:p w14:paraId="1B13CB36" w14:textId="0848E329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63.17</w:t>
            </w:r>
          </w:p>
        </w:tc>
        <w:tc>
          <w:tcPr>
            <w:tcW w:w="0" w:type="auto"/>
          </w:tcPr>
          <w:p w14:paraId="6167A211" w14:textId="6F3F3FC8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08.15</w:t>
            </w:r>
          </w:p>
        </w:tc>
        <w:tc>
          <w:tcPr>
            <w:tcW w:w="0" w:type="auto"/>
          </w:tcPr>
          <w:p w14:paraId="11F5C952" w14:textId="687EDC15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35.88</w:t>
            </w:r>
          </w:p>
        </w:tc>
        <w:tc>
          <w:tcPr>
            <w:tcW w:w="0" w:type="auto"/>
          </w:tcPr>
          <w:p w14:paraId="1D390E41" w14:textId="65CDF85B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75.38</w:t>
            </w:r>
          </w:p>
        </w:tc>
        <w:tc>
          <w:tcPr>
            <w:tcW w:w="0" w:type="auto"/>
          </w:tcPr>
          <w:p w14:paraId="73EA2754" w14:textId="29BD9606" w:rsidR="00F47C8C" w:rsidRPr="00BA1C17" w:rsidRDefault="00F47C8C" w:rsidP="004E56A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53.57</w:t>
            </w:r>
          </w:p>
        </w:tc>
      </w:tr>
      <w:tr w:rsidR="00F47C8C" w:rsidRPr="00BA1C17" w14:paraId="0DC977F8" w14:textId="78F3C29D" w:rsidTr="00630203">
        <w:tc>
          <w:tcPr>
            <w:tcW w:w="0" w:type="auto"/>
          </w:tcPr>
          <w:p w14:paraId="1FD78D91" w14:textId="59FA8AE2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903" w:type="dxa"/>
          </w:tcPr>
          <w:p w14:paraId="11F0F244" w14:textId="22793AF5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1</w:t>
            </w:r>
          </w:p>
        </w:tc>
        <w:tc>
          <w:tcPr>
            <w:tcW w:w="5283" w:type="dxa"/>
          </w:tcPr>
          <w:p w14:paraId="4BCEA876" w14:textId="0F400D25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NA-binding protein sym-2/ 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terogeneous nuclear ribonucleoprotein</w:t>
            </w:r>
          </w:p>
        </w:tc>
        <w:tc>
          <w:tcPr>
            <w:tcW w:w="0" w:type="auto"/>
          </w:tcPr>
          <w:p w14:paraId="62A68301" w14:textId="6E7F7114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7</w:t>
            </w:r>
          </w:p>
        </w:tc>
        <w:tc>
          <w:tcPr>
            <w:tcW w:w="0" w:type="auto"/>
          </w:tcPr>
          <w:p w14:paraId="2C319031" w14:textId="2A21F205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7</w:t>
            </w:r>
          </w:p>
        </w:tc>
        <w:tc>
          <w:tcPr>
            <w:tcW w:w="0" w:type="auto"/>
          </w:tcPr>
          <w:p w14:paraId="19000EBC" w14:textId="734E7711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1</w:t>
            </w:r>
          </w:p>
        </w:tc>
        <w:tc>
          <w:tcPr>
            <w:tcW w:w="0" w:type="auto"/>
          </w:tcPr>
          <w:p w14:paraId="3241EEF5" w14:textId="243AAB6F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05</w:t>
            </w:r>
          </w:p>
        </w:tc>
        <w:tc>
          <w:tcPr>
            <w:tcW w:w="0" w:type="auto"/>
          </w:tcPr>
          <w:p w14:paraId="4F01B6C5" w14:textId="79CF764C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40</w:t>
            </w:r>
          </w:p>
        </w:tc>
        <w:tc>
          <w:tcPr>
            <w:tcW w:w="0" w:type="auto"/>
          </w:tcPr>
          <w:p w14:paraId="0FCD8760" w14:textId="26FA2B8F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5</w:t>
            </w:r>
          </w:p>
        </w:tc>
        <w:tc>
          <w:tcPr>
            <w:tcW w:w="0" w:type="auto"/>
          </w:tcPr>
          <w:p w14:paraId="3A7E000A" w14:textId="6665E0CB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</w:tr>
      <w:tr w:rsidR="00F47C8C" w:rsidRPr="00BA1C17" w14:paraId="5591624C" w14:textId="0ED454FB" w:rsidTr="00630203">
        <w:tc>
          <w:tcPr>
            <w:tcW w:w="0" w:type="auto"/>
          </w:tcPr>
          <w:p w14:paraId="0E763C40" w14:textId="7BAEF4D6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03" w:type="dxa"/>
          </w:tcPr>
          <w:p w14:paraId="050C1128" w14:textId="1BFB303C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98</w:t>
            </w:r>
          </w:p>
        </w:tc>
        <w:tc>
          <w:tcPr>
            <w:tcW w:w="5283" w:type="dxa"/>
          </w:tcPr>
          <w:p w14:paraId="346EC261" w14:textId="387FE214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mall"/>
                <w:rFonts w:ascii="Times New Roman" w:hAnsi="Times New Roman" w:cs="Times New Roman"/>
                <w:sz w:val="18"/>
                <w:szCs w:val="18"/>
              </w:rPr>
              <w:t xml:space="preserve">DNA directed RNA Polymerase I and III (A/C) shared subunit </w:t>
            </w:r>
          </w:p>
        </w:tc>
        <w:tc>
          <w:tcPr>
            <w:tcW w:w="0" w:type="auto"/>
          </w:tcPr>
          <w:p w14:paraId="01F8C140" w14:textId="393FD463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1</w:t>
            </w:r>
          </w:p>
        </w:tc>
        <w:tc>
          <w:tcPr>
            <w:tcW w:w="0" w:type="auto"/>
          </w:tcPr>
          <w:p w14:paraId="262A19BC" w14:textId="60C3BD05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8</w:t>
            </w:r>
          </w:p>
        </w:tc>
        <w:tc>
          <w:tcPr>
            <w:tcW w:w="0" w:type="auto"/>
          </w:tcPr>
          <w:p w14:paraId="07C40F4A" w14:textId="5037479A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5</w:t>
            </w:r>
          </w:p>
        </w:tc>
        <w:tc>
          <w:tcPr>
            <w:tcW w:w="0" w:type="auto"/>
          </w:tcPr>
          <w:p w14:paraId="078B3605" w14:textId="73C2B02A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23</w:t>
            </w:r>
          </w:p>
        </w:tc>
        <w:tc>
          <w:tcPr>
            <w:tcW w:w="0" w:type="auto"/>
          </w:tcPr>
          <w:p w14:paraId="56EECEFD" w14:textId="0EED3791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8</w:t>
            </w:r>
          </w:p>
        </w:tc>
        <w:tc>
          <w:tcPr>
            <w:tcW w:w="0" w:type="auto"/>
          </w:tcPr>
          <w:p w14:paraId="2287999A" w14:textId="3D797657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56</w:t>
            </w:r>
          </w:p>
        </w:tc>
        <w:tc>
          <w:tcPr>
            <w:tcW w:w="0" w:type="auto"/>
          </w:tcPr>
          <w:p w14:paraId="02CCD064" w14:textId="77BDB813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7</w:t>
            </w:r>
          </w:p>
        </w:tc>
      </w:tr>
      <w:tr w:rsidR="00F47C8C" w:rsidRPr="00BA1C17" w14:paraId="7C62186A" w14:textId="06635071" w:rsidTr="00630203">
        <w:tc>
          <w:tcPr>
            <w:tcW w:w="0" w:type="auto"/>
          </w:tcPr>
          <w:p w14:paraId="24177FB0" w14:textId="7D9216EB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903" w:type="dxa"/>
          </w:tcPr>
          <w:p w14:paraId="4574D7F9" w14:textId="407D5AF7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2</w:t>
            </w:r>
          </w:p>
        </w:tc>
        <w:tc>
          <w:tcPr>
            <w:tcW w:w="5283" w:type="dxa"/>
          </w:tcPr>
          <w:p w14:paraId="08A67A45" w14:textId="5E5256D6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mall"/>
                <w:rFonts w:ascii="Times New Roman" w:hAnsi="Times New Roman" w:cs="Times New Roman"/>
                <w:sz w:val="18"/>
                <w:szCs w:val="18"/>
              </w:rPr>
              <w:t>Ras-related protein Rap-1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24C64C7" w14:textId="476B6B17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.86</w:t>
            </w:r>
          </w:p>
        </w:tc>
        <w:tc>
          <w:tcPr>
            <w:tcW w:w="0" w:type="auto"/>
          </w:tcPr>
          <w:p w14:paraId="3D0A7CD1" w14:textId="7EF820B3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.55</w:t>
            </w:r>
          </w:p>
        </w:tc>
        <w:tc>
          <w:tcPr>
            <w:tcW w:w="0" w:type="auto"/>
          </w:tcPr>
          <w:p w14:paraId="6B241CD2" w14:textId="100B80F2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.63</w:t>
            </w:r>
          </w:p>
        </w:tc>
        <w:tc>
          <w:tcPr>
            <w:tcW w:w="0" w:type="auto"/>
          </w:tcPr>
          <w:p w14:paraId="63729A87" w14:textId="245E7897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.78</w:t>
            </w:r>
          </w:p>
        </w:tc>
        <w:tc>
          <w:tcPr>
            <w:tcW w:w="0" w:type="auto"/>
          </w:tcPr>
          <w:p w14:paraId="288230D8" w14:textId="574506EE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2.68</w:t>
            </w:r>
          </w:p>
        </w:tc>
        <w:tc>
          <w:tcPr>
            <w:tcW w:w="0" w:type="auto"/>
          </w:tcPr>
          <w:p w14:paraId="25989BF2" w14:textId="0E27BCA5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8.94</w:t>
            </w:r>
          </w:p>
        </w:tc>
        <w:tc>
          <w:tcPr>
            <w:tcW w:w="0" w:type="auto"/>
          </w:tcPr>
          <w:p w14:paraId="2B11B6CD" w14:textId="257CB3CD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83</w:t>
            </w:r>
          </w:p>
        </w:tc>
      </w:tr>
      <w:tr w:rsidR="00F47C8C" w:rsidRPr="00BA1C17" w14:paraId="0C2C7572" w14:textId="619EA656" w:rsidTr="00630203">
        <w:tc>
          <w:tcPr>
            <w:tcW w:w="0" w:type="auto"/>
          </w:tcPr>
          <w:p w14:paraId="0061E8AC" w14:textId="7C38B9E3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903" w:type="dxa"/>
          </w:tcPr>
          <w:p w14:paraId="5A4F8C19" w14:textId="64F0AE77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3</w:t>
            </w:r>
          </w:p>
        </w:tc>
        <w:tc>
          <w:tcPr>
            <w:tcW w:w="5283" w:type="dxa"/>
          </w:tcPr>
          <w:p w14:paraId="537A599D" w14:textId="3A6EF64B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BA1C17"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  <w:t xml:space="preserve">Receptor protein serine/threonine kinase </w:t>
            </w:r>
          </w:p>
        </w:tc>
        <w:tc>
          <w:tcPr>
            <w:tcW w:w="0" w:type="auto"/>
          </w:tcPr>
          <w:p w14:paraId="12CE5D4D" w14:textId="4BE3538F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0" w:type="auto"/>
          </w:tcPr>
          <w:p w14:paraId="37734AF8" w14:textId="6B09698A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0" w:type="auto"/>
          </w:tcPr>
          <w:p w14:paraId="772B0E83" w14:textId="6322D61B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0" w:type="auto"/>
          </w:tcPr>
          <w:p w14:paraId="49D89D6B" w14:textId="4A7CB721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0" w:type="auto"/>
          </w:tcPr>
          <w:p w14:paraId="1981C5F2" w14:textId="2D8A475A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47.05</w:t>
            </w:r>
          </w:p>
        </w:tc>
        <w:tc>
          <w:tcPr>
            <w:tcW w:w="0" w:type="auto"/>
          </w:tcPr>
          <w:p w14:paraId="22938BB0" w14:textId="2CE023C9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0" w:type="auto"/>
          </w:tcPr>
          <w:p w14:paraId="1E6013F6" w14:textId="2DC99290" w:rsidR="00F47C8C" w:rsidRPr="00BA1C17" w:rsidRDefault="00F47C8C" w:rsidP="00BA1C17">
            <w:pPr>
              <w:pStyle w:val="NormalWeb"/>
              <w:spacing w:line="360" w:lineRule="auto"/>
              <w:rPr>
                <w:bCs/>
                <w:color w:val="000000" w:themeColor="text1"/>
                <w:kern w:val="36"/>
                <w:sz w:val="18"/>
                <w:szCs w:val="18"/>
                <w:lang w:val="en"/>
              </w:rPr>
            </w:pPr>
            <w:r w:rsidRPr="00CE6572">
              <w:rPr>
                <w:color w:val="000000"/>
                <w:sz w:val="18"/>
                <w:szCs w:val="18"/>
              </w:rPr>
              <w:t>0.45</w:t>
            </w:r>
          </w:p>
        </w:tc>
      </w:tr>
      <w:tr w:rsidR="00F47C8C" w:rsidRPr="00BA1C17" w14:paraId="68D406F2" w14:textId="66EA96F0" w:rsidTr="00630203">
        <w:tc>
          <w:tcPr>
            <w:tcW w:w="0" w:type="auto"/>
          </w:tcPr>
          <w:p w14:paraId="6EFAD946" w14:textId="64A0D612" w:rsidR="00F47C8C" w:rsidRPr="00BA1C17" w:rsidRDefault="00EC2DDE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903" w:type="dxa"/>
          </w:tcPr>
          <w:p w14:paraId="20A24DB7" w14:textId="1731DD13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augustus-gene-0.97</w:t>
            </w:r>
          </w:p>
        </w:tc>
        <w:tc>
          <w:tcPr>
            <w:tcW w:w="5283" w:type="dxa"/>
          </w:tcPr>
          <w:p w14:paraId="0232C766" w14:textId="5DB31572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D-amino-acid oxidase/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-aspartate oxidase</w:t>
            </w:r>
          </w:p>
        </w:tc>
        <w:tc>
          <w:tcPr>
            <w:tcW w:w="0" w:type="auto"/>
          </w:tcPr>
          <w:p w14:paraId="0E1D3648" w14:textId="258DC0B2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57</w:t>
            </w:r>
          </w:p>
        </w:tc>
        <w:tc>
          <w:tcPr>
            <w:tcW w:w="0" w:type="auto"/>
          </w:tcPr>
          <w:p w14:paraId="4750A3D9" w14:textId="4A26423B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9</w:t>
            </w:r>
          </w:p>
        </w:tc>
        <w:tc>
          <w:tcPr>
            <w:tcW w:w="0" w:type="auto"/>
          </w:tcPr>
          <w:p w14:paraId="4754009E" w14:textId="38C7BBE8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7</w:t>
            </w:r>
          </w:p>
        </w:tc>
        <w:tc>
          <w:tcPr>
            <w:tcW w:w="0" w:type="auto"/>
          </w:tcPr>
          <w:p w14:paraId="7CA88D14" w14:textId="61809164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4</w:t>
            </w:r>
          </w:p>
        </w:tc>
        <w:tc>
          <w:tcPr>
            <w:tcW w:w="0" w:type="auto"/>
          </w:tcPr>
          <w:p w14:paraId="1212AA95" w14:textId="1C568891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93</w:t>
            </w:r>
          </w:p>
        </w:tc>
        <w:tc>
          <w:tcPr>
            <w:tcW w:w="0" w:type="auto"/>
          </w:tcPr>
          <w:p w14:paraId="7126CE79" w14:textId="3EC1D0FB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2</w:t>
            </w:r>
          </w:p>
        </w:tc>
        <w:tc>
          <w:tcPr>
            <w:tcW w:w="0" w:type="auto"/>
          </w:tcPr>
          <w:p w14:paraId="50AD5578" w14:textId="2C7B10C4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.24</w:t>
            </w:r>
          </w:p>
        </w:tc>
      </w:tr>
      <w:tr w:rsidR="00F47C8C" w:rsidRPr="00BA1C17" w14:paraId="719503A5" w14:textId="24B4C618" w:rsidTr="00630203">
        <w:tc>
          <w:tcPr>
            <w:tcW w:w="0" w:type="auto"/>
          </w:tcPr>
          <w:p w14:paraId="50CF1CDC" w14:textId="448025E4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903" w:type="dxa"/>
          </w:tcPr>
          <w:p w14:paraId="291B5CD7" w14:textId="0E4038C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4</w:t>
            </w:r>
          </w:p>
        </w:tc>
        <w:tc>
          <w:tcPr>
            <w:tcW w:w="5283" w:type="dxa"/>
          </w:tcPr>
          <w:p w14:paraId="62EEEC99" w14:textId="4DB00180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BA1C17">
              <w:rPr>
                <w:color w:val="000000" w:themeColor="text1"/>
                <w:sz w:val="18"/>
                <w:szCs w:val="18"/>
              </w:rPr>
              <w:t>Max-like protein X</w:t>
            </w:r>
          </w:p>
        </w:tc>
        <w:tc>
          <w:tcPr>
            <w:tcW w:w="0" w:type="auto"/>
          </w:tcPr>
          <w:p w14:paraId="5D42BBF5" w14:textId="65057870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02.14</w:t>
            </w:r>
          </w:p>
        </w:tc>
        <w:tc>
          <w:tcPr>
            <w:tcW w:w="0" w:type="auto"/>
          </w:tcPr>
          <w:p w14:paraId="5A2E59CD" w14:textId="1DEA4DB6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17.44</w:t>
            </w:r>
          </w:p>
        </w:tc>
        <w:tc>
          <w:tcPr>
            <w:tcW w:w="0" w:type="auto"/>
          </w:tcPr>
          <w:p w14:paraId="52F6083D" w14:textId="40B3FD9C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78.76</w:t>
            </w:r>
          </w:p>
        </w:tc>
        <w:tc>
          <w:tcPr>
            <w:tcW w:w="0" w:type="auto"/>
          </w:tcPr>
          <w:p w14:paraId="43A6F79C" w14:textId="54150FE1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62.66</w:t>
            </w:r>
          </w:p>
        </w:tc>
        <w:tc>
          <w:tcPr>
            <w:tcW w:w="0" w:type="auto"/>
          </w:tcPr>
          <w:p w14:paraId="41A6298B" w14:textId="470F0C25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88.36</w:t>
            </w:r>
          </w:p>
        </w:tc>
        <w:tc>
          <w:tcPr>
            <w:tcW w:w="0" w:type="auto"/>
          </w:tcPr>
          <w:p w14:paraId="1E9480C1" w14:textId="2751C661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86.38</w:t>
            </w:r>
          </w:p>
        </w:tc>
        <w:tc>
          <w:tcPr>
            <w:tcW w:w="0" w:type="auto"/>
          </w:tcPr>
          <w:p w14:paraId="462056F8" w14:textId="0734300A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13.86</w:t>
            </w:r>
          </w:p>
        </w:tc>
      </w:tr>
      <w:tr w:rsidR="00F47C8C" w:rsidRPr="00BA1C17" w14:paraId="7226CC83" w14:textId="61B5302C" w:rsidTr="00630203">
        <w:tc>
          <w:tcPr>
            <w:tcW w:w="0" w:type="auto"/>
          </w:tcPr>
          <w:p w14:paraId="3495FC3A" w14:textId="722330EC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903" w:type="dxa"/>
          </w:tcPr>
          <w:p w14:paraId="7CB9BBDC" w14:textId="65D8432D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5</w:t>
            </w:r>
          </w:p>
        </w:tc>
        <w:tc>
          <w:tcPr>
            <w:tcW w:w="5283" w:type="dxa"/>
          </w:tcPr>
          <w:p w14:paraId="7D749E12" w14:textId="56577F7E" w:rsidR="00F47C8C" w:rsidRPr="00ED71E9" w:rsidRDefault="00F47C8C" w:rsidP="00ED71E9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BA1C17"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  <w:t>EGF-like protein</w:t>
            </w:r>
          </w:p>
        </w:tc>
        <w:tc>
          <w:tcPr>
            <w:tcW w:w="0" w:type="auto"/>
          </w:tcPr>
          <w:p w14:paraId="59C8D5BA" w14:textId="38A4691B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0" w:type="auto"/>
          </w:tcPr>
          <w:p w14:paraId="61B9D6D1" w14:textId="166108C7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0" w:type="auto"/>
          </w:tcPr>
          <w:p w14:paraId="0050572F" w14:textId="239A7736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0" w:type="auto"/>
          </w:tcPr>
          <w:p w14:paraId="252D5941" w14:textId="77DC1FF1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0" w:type="auto"/>
          </w:tcPr>
          <w:p w14:paraId="50362483" w14:textId="52C24BC6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3</w:t>
            </w:r>
          </w:p>
        </w:tc>
        <w:tc>
          <w:tcPr>
            <w:tcW w:w="0" w:type="auto"/>
          </w:tcPr>
          <w:p w14:paraId="482399FE" w14:textId="02E1C213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7</w:t>
            </w:r>
          </w:p>
        </w:tc>
        <w:tc>
          <w:tcPr>
            <w:tcW w:w="0" w:type="auto"/>
          </w:tcPr>
          <w:p w14:paraId="7F05FE25" w14:textId="29DF0FE5" w:rsidR="00F47C8C" w:rsidRPr="00BA1C17" w:rsidRDefault="00F47C8C" w:rsidP="00BA1C17">
            <w:pPr>
              <w:spacing w:line="360" w:lineRule="auto"/>
              <w:textAlignment w:val="top"/>
              <w:outlineLvl w:val="1"/>
              <w:rPr>
                <w:rFonts w:ascii="Times New Roman" w:eastAsia="Times New Roman" w:hAnsi="Times New Roman" w:cs="Times New Roman"/>
                <w:bCs/>
                <w:color w:val="000000" w:themeColor="text1"/>
                <w:kern w:val="36"/>
                <w:sz w:val="18"/>
                <w:szCs w:val="18"/>
                <w:lang w:val="en" w:eastAsia="en-GB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F47C8C" w:rsidRPr="00BA1C17" w14:paraId="29DD54B4" w14:textId="23F3BC71" w:rsidTr="00630203">
        <w:tc>
          <w:tcPr>
            <w:tcW w:w="0" w:type="auto"/>
          </w:tcPr>
          <w:p w14:paraId="614E26F6" w14:textId="53E81068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903" w:type="dxa"/>
          </w:tcPr>
          <w:p w14:paraId="5580AE35" w14:textId="2266EAE5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6</w:t>
            </w:r>
          </w:p>
        </w:tc>
        <w:tc>
          <w:tcPr>
            <w:tcW w:w="5283" w:type="dxa"/>
          </w:tcPr>
          <w:p w14:paraId="488DC848" w14:textId="7CB9C314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feit locus protein 4</w:t>
            </w:r>
          </w:p>
        </w:tc>
        <w:tc>
          <w:tcPr>
            <w:tcW w:w="0" w:type="auto"/>
          </w:tcPr>
          <w:p w14:paraId="341736C4" w14:textId="4D4D881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62</w:t>
            </w:r>
          </w:p>
        </w:tc>
        <w:tc>
          <w:tcPr>
            <w:tcW w:w="0" w:type="auto"/>
          </w:tcPr>
          <w:p w14:paraId="2067D6E9" w14:textId="3269D48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85</w:t>
            </w:r>
          </w:p>
        </w:tc>
        <w:tc>
          <w:tcPr>
            <w:tcW w:w="0" w:type="auto"/>
          </w:tcPr>
          <w:p w14:paraId="59A65C67" w14:textId="210B55E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56</w:t>
            </w:r>
          </w:p>
        </w:tc>
        <w:tc>
          <w:tcPr>
            <w:tcW w:w="0" w:type="auto"/>
          </w:tcPr>
          <w:p w14:paraId="5E33C9B6" w14:textId="4AEA3E8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19</w:t>
            </w:r>
          </w:p>
        </w:tc>
        <w:tc>
          <w:tcPr>
            <w:tcW w:w="0" w:type="auto"/>
          </w:tcPr>
          <w:p w14:paraId="207EB2D4" w14:textId="176CA352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0</w:t>
            </w:r>
          </w:p>
        </w:tc>
        <w:tc>
          <w:tcPr>
            <w:tcW w:w="0" w:type="auto"/>
          </w:tcPr>
          <w:p w14:paraId="379F2557" w14:textId="3DC24D1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43</w:t>
            </w:r>
          </w:p>
        </w:tc>
        <w:tc>
          <w:tcPr>
            <w:tcW w:w="0" w:type="auto"/>
          </w:tcPr>
          <w:p w14:paraId="5890FD36" w14:textId="62135B9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83</w:t>
            </w:r>
          </w:p>
        </w:tc>
      </w:tr>
      <w:tr w:rsidR="00F47C8C" w:rsidRPr="00BA1C17" w14:paraId="2B37CC50" w14:textId="4D4EE95E" w:rsidTr="00630203">
        <w:tc>
          <w:tcPr>
            <w:tcW w:w="0" w:type="auto"/>
          </w:tcPr>
          <w:p w14:paraId="51612557" w14:textId="55056542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03" w:type="dxa"/>
          </w:tcPr>
          <w:p w14:paraId="2B075535" w14:textId="4254FC55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gustus_masked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processed-gene-0.14</w:t>
            </w:r>
          </w:p>
        </w:tc>
        <w:tc>
          <w:tcPr>
            <w:tcW w:w="5283" w:type="dxa"/>
          </w:tcPr>
          <w:p w14:paraId="3A0C9247" w14:textId="3483CD05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BA1C17">
              <w:rPr>
                <w:color w:val="000000" w:themeColor="text1"/>
                <w:sz w:val="18"/>
                <w:szCs w:val="18"/>
              </w:rPr>
              <w:t>TFIIH basal transcription factor complex helicase XPD subunit</w:t>
            </w:r>
          </w:p>
        </w:tc>
        <w:tc>
          <w:tcPr>
            <w:tcW w:w="0" w:type="auto"/>
          </w:tcPr>
          <w:p w14:paraId="0DE4B5D9" w14:textId="2FD26DE0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7.54</w:t>
            </w:r>
          </w:p>
        </w:tc>
        <w:tc>
          <w:tcPr>
            <w:tcW w:w="0" w:type="auto"/>
          </w:tcPr>
          <w:p w14:paraId="56366ACE" w14:textId="36CDE485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0" w:type="auto"/>
          </w:tcPr>
          <w:p w14:paraId="189483D9" w14:textId="13C49A5C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.51</w:t>
            </w:r>
          </w:p>
        </w:tc>
        <w:tc>
          <w:tcPr>
            <w:tcW w:w="0" w:type="auto"/>
          </w:tcPr>
          <w:p w14:paraId="1492DD3F" w14:textId="78627F4E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5.24</w:t>
            </w:r>
          </w:p>
        </w:tc>
        <w:tc>
          <w:tcPr>
            <w:tcW w:w="0" w:type="auto"/>
          </w:tcPr>
          <w:p w14:paraId="0EB35FA7" w14:textId="75BAC2E7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4.24</w:t>
            </w:r>
          </w:p>
        </w:tc>
        <w:tc>
          <w:tcPr>
            <w:tcW w:w="0" w:type="auto"/>
          </w:tcPr>
          <w:p w14:paraId="12693FD8" w14:textId="18D40398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0" w:type="auto"/>
          </w:tcPr>
          <w:p w14:paraId="675B9270" w14:textId="189A9272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2.05</w:t>
            </w:r>
          </w:p>
        </w:tc>
      </w:tr>
      <w:tr w:rsidR="00F47C8C" w:rsidRPr="00BA1C17" w14:paraId="0EDF9335" w14:textId="3F0DC3FB" w:rsidTr="00630203">
        <w:tc>
          <w:tcPr>
            <w:tcW w:w="0" w:type="auto"/>
          </w:tcPr>
          <w:p w14:paraId="009720D6" w14:textId="68F6E8DB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903" w:type="dxa"/>
          </w:tcPr>
          <w:p w14:paraId="16A5EBC9" w14:textId="0149A04B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7</w:t>
            </w:r>
          </w:p>
        </w:tc>
        <w:tc>
          <w:tcPr>
            <w:tcW w:w="5283" w:type="dxa"/>
          </w:tcPr>
          <w:p w14:paraId="3C42AF00" w14:textId="7010DE1F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tty acid binding protein V</w:t>
            </w:r>
          </w:p>
        </w:tc>
        <w:tc>
          <w:tcPr>
            <w:tcW w:w="0" w:type="auto"/>
          </w:tcPr>
          <w:p w14:paraId="7F3F8F66" w14:textId="54FEF174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83</w:t>
            </w:r>
          </w:p>
        </w:tc>
        <w:tc>
          <w:tcPr>
            <w:tcW w:w="0" w:type="auto"/>
          </w:tcPr>
          <w:p w14:paraId="6C703834" w14:textId="5381C8D4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56</w:t>
            </w:r>
          </w:p>
        </w:tc>
        <w:tc>
          <w:tcPr>
            <w:tcW w:w="0" w:type="auto"/>
          </w:tcPr>
          <w:p w14:paraId="36409491" w14:textId="3502571D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01</w:t>
            </w:r>
          </w:p>
        </w:tc>
        <w:tc>
          <w:tcPr>
            <w:tcW w:w="0" w:type="auto"/>
          </w:tcPr>
          <w:p w14:paraId="669045DB" w14:textId="35D4D52B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72</w:t>
            </w:r>
          </w:p>
        </w:tc>
        <w:tc>
          <w:tcPr>
            <w:tcW w:w="0" w:type="auto"/>
          </w:tcPr>
          <w:p w14:paraId="561BC3FD" w14:textId="4102A01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.27</w:t>
            </w:r>
          </w:p>
        </w:tc>
        <w:tc>
          <w:tcPr>
            <w:tcW w:w="0" w:type="auto"/>
          </w:tcPr>
          <w:p w14:paraId="023A9CA0" w14:textId="1CC4B1E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03</w:t>
            </w:r>
          </w:p>
        </w:tc>
        <w:tc>
          <w:tcPr>
            <w:tcW w:w="0" w:type="auto"/>
          </w:tcPr>
          <w:p w14:paraId="0E24403D" w14:textId="40E8D39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37</w:t>
            </w:r>
          </w:p>
        </w:tc>
      </w:tr>
      <w:tr w:rsidR="00F47C8C" w:rsidRPr="00BA1C17" w14:paraId="78EABFD6" w14:textId="1FC125A6" w:rsidTr="00630203">
        <w:tc>
          <w:tcPr>
            <w:tcW w:w="0" w:type="auto"/>
          </w:tcPr>
          <w:p w14:paraId="5BDFBAEC" w14:textId="110AB5C2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903" w:type="dxa"/>
          </w:tcPr>
          <w:p w14:paraId="321F067C" w14:textId="197C97F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0</w:t>
            </w:r>
          </w:p>
        </w:tc>
        <w:tc>
          <w:tcPr>
            <w:tcW w:w="5283" w:type="dxa"/>
          </w:tcPr>
          <w:p w14:paraId="1A35A023" w14:textId="284A7F7D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  <w:t>Stomatin-2 / SPFH Domain / Band 7 family protein</w:t>
            </w:r>
          </w:p>
        </w:tc>
        <w:tc>
          <w:tcPr>
            <w:tcW w:w="0" w:type="auto"/>
          </w:tcPr>
          <w:p w14:paraId="2FE6A81E" w14:textId="77BE9B28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.16</w:t>
            </w:r>
          </w:p>
        </w:tc>
        <w:tc>
          <w:tcPr>
            <w:tcW w:w="0" w:type="auto"/>
          </w:tcPr>
          <w:p w14:paraId="4C037AB6" w14:textId="66534DCE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.19</w:t>
            </w:r>
          </w:p>
        </w:tc>
        <w:tc>
          <w:tcPr>
            <w:tcW w:w="0" w:type="auto"/>
          </w:tcPr>
          <w:p w14:paraId="4A8281BD" w14:textId="24DCD6D7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.95</w:t>
            </w:r>
          </w:p>
        </w:tc>
        <w:tc>
          <w:tcPr>
            <w:tcW w:w="0" w:type="auto"/>
          </w:tcPr>
          <w:p w14:paraId="0BB813B1" w14:textId="472ACB60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4.82</w:t>
            </w:r>
          </w:p>
        </w:tc>
        <w:tc>
          <w:tcPr>
            <w:tcW w:w="0" w:type="auto"/>
          </w:tcPr>
          <w:p w14:paraId="543824E4" w14:textId="4FC8F079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08</w:t>
            </w:r>
          </w:p>
        </w:tc>
        <w:tc>
          <w:tcPr>
            <w:tcW w:w="0" w:type="auto"/>
          </w:tcPr>
          <w:p w14:paraId="08EC2D6D" w14:textId="6ABE408D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06</w:t>
            </w:r>
          </w:p>
        </w:tc>
        <w:tc>
          <w:tcPr>
            <w:tcW w:w="0" w:type="auto"/>
          </w:tcPr>
          <w:p w14:paraId="4FCE21B4" w14:textId="1FBF3EF6" w:rsidR="00F47C8C" w:rsidRPr="00BA1C17" w:rsidRDefault="00F47C8C" w:rsidP="00BA1C17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4</w:t>
            </w:r>
          </w:p>
        </w:tc>
      </w:tr>
      <w:tr w:rsidR="00F47C8C" w:rsidRPr="00BA1C17" w14:paraId="1DD0D5C8" w14:textId="31EFCC69" w:rsidTr="00630203">
        <w:tc>
          <w:tcPr>
            <w:tcW w:w="0" w:type="auto"/>
          </w:tcPr>
          <w:p w14:paraId="0F007C32" w14:textId="03513189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903" w:type="dxa"/>
          </w:tcPr>
          <w:p w14:paraId="60CE6043" w14:textId="05E72198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1</w:t>
            </w:r>
          </w:p>
        </w:tc>
        <w:tc>
          <w:tcPr>
            <w:tcW w:w="5283" w:type="dxa"/>
          </w:tcPr>
          <w:p w14:paraId="21088642" w14:textId="1E9B1B6B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  <w:t>Glycosylphosphatidylinositol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GPI) </w:t>
            </w: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ethanolamine phosphate transferase 1</w:t>
            </w:r>
          </w:p>
        </w:tc>
        <w:tc>
          <w:tcPr>
            <w:tcW w:w="0" w:type="auto"/>
          </w:tcPr>
          <w:p w14:paraId="41156AEE" w14:textId="68B43B65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77</w:t>
            </w:r>
          </w:p>
        </w:tc>
        <w:tc>
          <w:tcPr>
            <w:tcW w:w="0" w:type="auto"/>
          </w:tcPr>
          <w:p w14:paraId="363692A1" w14:textId="65578BF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04</w:t>
            </w:r>
          </w:p>
        </w:tc>
        <w:tc>
          <w:tcPr>
            <w:tcW w:w="0" w:type="auto"/>
          </w:tcPr>
          <w:p w14:paraId="143FC382" w14:textId="6AA1BA14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64</w:t>
            </w:r>
          </w:p>
        </w:tc>
        <w:tc>
          <w:tcPr>
            <w:tcW w:w="0" w:type="auto"/>
          </w:tcPr>
          <w:p w14:paraId="6D3C06AD" w14:textId="596C7D5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06</w:t>
            </w:r>
          </w:p>
        </w:tc>
        <w:tc>
          <w:tcPr>
            <w:tcW w:w="0" w:type="auto"/>
          </w:tcPr>
          <w:p w14:paraId="362FBDDA" w14:textId="32103D0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71</w:t>
            </w:r>
          </w:p>
        </w:tc>
        <w:tc>
          <w:tcPr>
            <w:tcW w:w="0" w:type="auto"/>
          </w:tcPr>
          <w:p w14:paraId="6093171B" w14:textId="3403178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48</w:t>
            </w:r>
          </w:p>
        </w:tc>
        <w:tc>
          <w:tcPr>
            <w:tcW w:w="0" w:type="auto"/>
          </w:tcPr>
          <w:p w14:paraId="57819FB3" w14:textId="75A98C66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5</w:t>
            </w:r>
          </w:p>
        </w:tc>
      </w:tr>
      <w:tr w:rsidR="00F47C8C" w:rsidRPr="00BA1C17" w14:paraId="2D3EEC9B" w14:textId="22D881C7" w:rsidTr="00630203">
        <w:tc>
          <w:tcPr>
            <w:tcW w:w="0" w:type="auto"/>
          </w:tcPr>
          <w:p w14:paraId="1CD11F29" w14:textId="02440EA1" w:rsidR="00F47C8C" w:rsidRPr="00BA1C17" w:rsidRDefault="00ED71E9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903" w:type="dxa"/>
          </w:tcPr>
          <w:p w14:paraId="659A64F0" w14:textId="444B6E3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pred_gff_StringTie-gene-0.138</w:t>
            </w:r>
          </w:p>
        </w:tc>
        <w:tc>
          <w:tcPr>
            <w:tcW w:w="5283" w:type="dxa"/>
          </w:tcPr>
          <w:p w14:paraId="3C89BB3A" w14:textId="5FF0D3B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Sugar phosphate exchanger 3</w:t>
            </w:r>
          </w:p>
        </w:tc>
        <w:tc>
          <w:tcPr>
            <w:tcW w:w="0" w:type="auto"/>
          </w:tcPr>
          <w:p w14:paraId="2B51CCF4" w14:textId="54C1AC52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6</w:t>
            </w:r>
          </w:p>
        </w:tc>
        <w:tc>
          <w:tcPr>
            <w:tcW w:w="0" w:type="auto"/>
          </w:tcPr>
          <w:p w14:paraId="3C91C456" w14:textId="24FCAD1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0</w:t>
            </w:r>
          </w:p>
        </w:tc>
        <w:tc>
          <w:tcPr>
            <w:tcW w:w="0" w:type="auto"/>
          </w:tcPr>
          <w:p w14:paraId="490A4BDB" w14:textId="0C8A1DE3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32</w:t>
            </w:r>
          </w:p>
        </w:tc>
        <w:tc>
          <w:tcPr>
            <w:tcW w:w="0" w:type="auto"/>
          </w:tcPr>
          <w:p w14:paraId="2B0CEAA0" w14:textId="29A9339B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0</w:t>
            </w:r>
          </w:p>
        </w:tc>
        <w:tc>
          <w:tcPr>
            <w:tcW w:w="0" w:type="auto"/>
          </w:tcPr>
          <w:p w14:paraId="07ECC467" w14:textId="5B2D863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7</w:t>
            </w:r>
          </w:p>
        </w:tc>
        <w:tc>
          <w:tcPr>
            <w:tcW w:w="0" w:type="auto"/>
          </w:tcPr>
          <w:p w14:paraId="21374BBB" w14:textId="7C83D68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81</w:t>
            </w:r>
          </w:p>
        </w:tc>
        <w:tc>
          <w:tcPr>
            <w:tcW w:w="0" w:type="auto"/>
          </w:tcPr>
          <w:p w14:paraId="66F76A69" w14:textId="68CB0436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.54</w:t>
            </w:r>
          </w:p>
        </w:tc>
      </w:tr>
      <w:tr w:rsidR="00F47C8C" w:rsidRPr="00BA1C17" w14:paraId="69A671A2" w14:textId="3CBA240C" w:rsidTr="00630203">
        <w:tc>
          <w:tcPr>
            <w:tcW w:w="0" w:type="auto"/>
          </w:tcPr>
          <w:p w14:paraId="22FC173E" w14:textId="4E76ABD5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903" w:type="dxa"/>
          </w:tcPr>
          <w:p w14:paraId="6207AFED" w14:textId="2C967465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3</w:t>
            </w:r>
          </w:p>
        </w:tc>
        <w:tc>
          <w:tcPr>
            <w:tcW w:w="5283" w:type="dxa"/>
          </w:tcPr>
          <w:p w14:paraId="530AC70D" w14:textId="398ABB87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BA1C17">
              <w:rPr>
                <w:sz w:val="18"/>
                <w:szCs w:val="18"/>
              </w:rPr>
              <w:t>Ribonuclease 3</w:t>
            </w:r>
          </w:p>
        </w:tc>
        <w:tc>
          <w:tcPr>
            <w:tcW w:w="0" w:type="auto"/>
          </w:tcPr>
          <w:p w14:paraId="68B5DB9E" w14:textId="3C18784D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.66</w:t>
            </w:r>
          </w:p>
        </w:tc>
        <w:tc>
          <w:tcPr>
            <w:tcW w:w="0" w:type="auto"/>
          </w:tcPr>
          <w:p w14:paraId="2C373478" w14:textId="11CBE603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.54</w:t>
            </w:r>
          </w:p>
        </w:tc>
        <w:tc>
          <w:tcPr>
            <w:tcW w:w="0" w:type="auto"/>
          </w:tcPr>
          <w:p w14:paraId="56F322A1" w14:textId="5643B1DE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7.66</w:t>
            </w:r>
          </w:p>
        </w:tc>
        <w:tc>
          <w:tcPr>
            <w:tcW w:w="0" w:type="auto"/>
          </w:tcPr>
          <w:p w14:paraId="48847033" w14:textId="7E0B7500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0" w:type="auto"/>
          </w:tcPr>
          <w:p w14:paraId="644E35F7" w14:textId="18947BA9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4.45</w:t>
            </w:r>
          </w:p>
        </w:tc>
        <w:tc>
          <w:tcPr>
            <w:tcW w:w="0" w:type="auto"/>
          </w:tcPr>
          <w:p w14:paraId="277927DD" w14:textId="1358C336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0" w:type="auto"/>
          </w:tcPr>
          <w:p w14:paraId="4C05BB66" w14:textId="4F45A6AA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3.16</w:t>
            </w:r>
          </w:p>
        </w:tc>
      </w:tr>
      <w:tr w:rsidR="00F47C8C" w:rsidRPr="00BA1C17" w14:paraId="7EA9733E" w14:textId="12F30622" w:rsidTr="00630203">
        <w:tc>
          <w:tcPr>
            <w:tcW w:w="0" w:type="auto"/>
          </w:tcPr>
          <w:p w14:paraId="005943FA" w14:textId="6AEB368F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903" w:type="dxa"/>
          </w:tcPr>
          <w:p w14:paraId="31624837" w14:textId="15A5451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8</w:t>
            </w:r>
          </w:p>
        </w:tc>
        <w:tc>
          <w:tcPr>
            <w:tcW w:w="5283" w:type="dxa"/>
          </w:tcPr>
          <w:p w14:paraId="05344FD7" w14:textId="6523769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mall"/>
                <w:rFonts w:ascii="Times New Roman" w:hAnsi="Times New Roman" w:cs="Times New Roman"/>
                <w:sz w:val="18"/>
                <w:szCs w:val="18"/>
              </w:rPr>
              <w:t>Putative serine-rich repeat protein</w:t>
            </w:r>
          </w:p>
        </w:tc>
        <w:tc>
          <w:tcPr>
            <w:tcW w:w="0" w:type="auto"/>
          </w:tcPr>
          <w:p w14:paraId="453B4D09" w14:textId="7AE521A8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0" w:type="auto"/>
          </w:tcPr>
          <w:p w14:paraId="4A4F2FAA" w14:textId="43491F5E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0" w:type="auto"/>
          </w:tcPr>
          <w:p w14:paraId="44FAA627" w14:textId="6745445E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0" w:type="auto"/>
          </w:tcPr>
          <w:p w14:paraId="5EC50CAB" w14:textId="675CC794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0" w:type="auto"/>
          </w:tcPr>
          <w:p w14:paraId="5288A1F3" w14:textId="6D615526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.81</w:t>
            </w:r>
          </w:p>
        </w:tc>
        <w:tc>
          <w:tcPr>
            <w:tcW w:w="0" w:type="auto"/>
          </w:tcPr>
          <w:p w14:paraId="5EB9BDAB" w14:textId="4A0C9195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.75</w:t>
            </w:r>
          </w:p>
        </w:tc>
        <w:tc>
          <w:tcPr>
            <w:tcW w:w="0" w:type="auto"/>
          </w:tcPr>
          <w:p w14:paraId="103F042C" w14:textId="5F39E7DB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F47C8C" w:rsidRPr="00BA1C17" w14:paraId="6850F988" w14:textId="5C8FB9D7" w:rsidTr="00630203">
        <w:tc>
          <w:tcPr>
            <w:tcW w:w="0" w:type="auto"/>
          </w:tcPr>
          <w:p w14:paraId="26817211" w14:textId="730D0D06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3903" w:type="dxa"/>
          </w:tcPr>
          <w:p w14:paraId="45B70DFB" w14:textId="37111C8F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4</w:t>
            </w:r>
          </w:p>
        </w:tc>
        <w:tc>
          <w:tcPr>
            <w:tcW w:w="5283" w:type="dxa"/>
          </w:tcPr>
          <w:p w14:paraId="5646A3FC" w14:textId="6764354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mall"/>
                <w:rFonts w:ascii="Times New Roman" w:hAnsi="Times New Roman" w:cs="Times New Roman"/>
                <w:sz w:val="18"/>
                <w:szCs w:val="18"/>
              </w:rPr>
              <w:t>Putative transferase CAF17, mitochondrial</w:t>
            </w:r>
          </w:p>
        </w:tc>
        <w:tc>
          <w:tcPr>
            <w:tcW w:w="0" w:type="auto"/>
          </w:tcPr>
          <w:p w14:paraId="1FD54FA0" w14:textId="4CAE2D77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5</w:t>
            </w:r>
          </w:p>
        </w:tc>
        <w:tc>
          <w:tcPr>
            <w:tcW w:w="0" w:type="auto"/>
          </w:tcPr>
          <w:p w14:paraId="07DEE625" w14:textId="51130153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08</w:t>
            </w:r>
          </w:p>
        </w:tc>
        <w:tc>
          <w:tcPr>
            <w:tcW w:w="0" w:type="auto"/>
          </w:tcPr>
          <w:p w14:paraId="077CEFF8" w14:textId="6126B7D9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0</w:t>
            </w:r>
          </w:p>
        </w:tc>
        <w:tc>
          <w:tcPr>
            <w:tcW w:w="0" w:type="auto"/>
          </w:tcPr>
          <w:p w14:paraId="5F0EBDE8" w14:textId="2567F2D9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59</w:t>
            </w:r>
          </w:p>
        </w:tc>
        <w:tc>
          <w:tcPr>
            <w:tcW w:w="0" w:type="auto"/>
          </w:tcPr>
          <w:p w14:paraId="33FB4C76" w14:textId="1FDC41B4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43</w:t>
            </w:r>
          </w:p>
        </w:tc>
        <w:tc>
          <w:tcPr>
            <w:tcW w:w="0" w:type="auto"/>
          </w:tcPr>
          <w:p w14:paraId="4AB107DC" w14:textId="5FD16C2F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80</w:t>
            </w:r>
          </w:p>
        </w:tc>
        <w:tc>
          <w:tcPr>
            <w:tcW w:w="0" w:type="auto"/>
          </w:tcPr>
          <w:p w14:paraId="10D94D3E" w14:textId="00302018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4</w:t>
            </w:r>
          </w:p>
        </w:tc>
      </w:tr>
      <w:tr w:rsidR="00F47C8C" w:rsidRPr="00BA1C17" w14:paraId="6BD2D1EF" w14:textId="7B74F8B8" w:rsidTr="00630203">
        <w:trPr>
          <w:trHeight w:val="353"/>
        </w:trPr>
        <w:tc>
          <w:tcPr>
            <w:tcW w:w="0" w:type="auto"/>
          </w:tcPr>
          <w:p w14:paraId="5B66C320" w14:textId="277B0313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4</w:t>
            </w:r>
          </w:p>
        </w:tc>
        <w:tc>
          <w:tcPr>
            <w:tcW w:w="3903" w:type="dxa"/>
          </w:tcPr>
          <w:p w14:paraId="0581CE12" w14:textId="54CD19E2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5</w:t>
            </w:r>
          </w:p>
        </w:tc>
        <w:tc>
          <w:tcPr>
            <w:tcW w:w="5283" w:type="dxa"/>
          </w:tcPr>
          <w:p w14:paraId="2A8D5FFE" w14:textId="0830C22F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BA1C17">
              <w:rPr>
                <w:sz w:val="18"/>
                <w:szCs w:val="18"/>
              </w:rPr>
              <w:t>Lamin-1/ Neurofilament protein</w:t>
            </w:r>
          </w:p>
        </w:tc>
        <w:tc>
          <w:tcPr>
            <w:tcW w:w="0" w:type="auto"/>
          </w:tcPr>
          <w:p w14:paraId="547CBF69" w14:textId="4B630B7C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0" w:type="auto"/>
          </w:tcPr>
          <w:p w14:paraId="7E4AFFBD" w14:textId="31BC6B6A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8.56</w:t>
            </w:r>
          </w:p>
        </w:tc>
        <w:tc>
          <w:tcPr>
            <w:tcW w:w="0" w:type="auto"/>
          </w:tcPr>
          <w:p w14:paraId="149C9A0C" w14:textId="24719368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8.09</w:t>
            </w:r>
          </w:p>
        </w:tc>
        <w:tc>
          <w:tcPr>
            <w:tcW w:w="0" w:type="auto"/>
          </w:tcPr>
          <w:p w14:paraId="56CE828B" w14:textId="3430C4B7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7.23</w:t>
            </w:r>
          </w:p>
        </w:tc>
        <w:tc>
          <w:tcPr>
            <w:tcW w:w="0" w:type="auto"/>
          </w:tcPr>
          <w:p w14:paraId="5729C015" w14:textId="4DF76258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1.94</w:t>
            </w:r>
          </w:p>
        </w:tc>
        <w:tc>
          <w:tcPr>
            <w:tcW w:w="0" w:type="auto"/>
          </w:tcPr>
          <w:p w14:paraId="77BABD11" w14:textId="268496D9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0" w:type="auto"/>
          </w:tcPr>
          <w:p w14:paraId="5176A9B2" w14:textId="479BC43F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9.65</w:t>
            </w:r>
          </w:p>
        </w:tc>
      </w:tr>
      <w:tr w:rsidR="00F47C8C" w:rsidRPr="00BA1C17" w14:paraId="62B2EE84" w14:textId="5058FF6F" w:rsidTr="00630203">
        <w:tc>
          <w:tcPr>
            <w:tcW w:w="0" w:type="auto"/>
          </w:tcPr>
          <w:p w14:paraId="6608611C" w14:textId="50FE7C3D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903" w:type="dxa"/>
          </w:tcPr>
          <w:p w14:paraId="11CCB736" w14:textId="75E179B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89</w:t>
            </w:r>
          </w:p>
        </w:tc>
        <w:tc>
          <w:tcPr>
            <w:tcW w:w="5283" w:type="dxa"/>
          </w:tcPr>
          <w:p w14:paraId="6B46E76F" w14:textId="021710DD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proofErr w:type="spellStart"/>
            <w:r w:rsidRPr="00BA1C17">
              <w:rPr>
                <w:color w:val="000000" w:themeColor="text1"/>
                <w:sz w:val="18"/>
                <w:szCs w:val="18"/>
              </w:rPr>
              <w:t>Gyf</w:t>
            </w:r>
            <w:proofErr w:type="spellEnd"/>
            <w:r w:rsidRPr="00BA1C17">
              <w:rPr>
                <w:color w:val="000000" w:themeColor="text1"/>
                <w:sz w:val="18"/>
                <w:szCs w:val="18"/>
              </w:rPr>
              <w:t xml:space="preserve"> domain protein</w:t>
            </w:r>
          </w:p>
        </w:tc>
        <w:tc>
          <w:tcPr>
            <w:tcW w:w="0" w:type="auto"/>
          </w:tcPr>
          <w:p w14:paraId="21B07858" w14:textId="4C34E23A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54.30</w:t>
            </w:r>
          </w:p>
        </w:tc>
        <w:tc>
          <w:tcPr>
            <w:tcW w:w="0" w:type="auto"/>
          </w:tcPr>
          <w:p w14:paraId="611DACA7" w14:textId="23D7B6F8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8.41</w:t>
            </w:r>
          </w:p>
        </w:tc>
        <w:tc>
          <w:tcPr>
            <w:tcW w:w="0" w:type="auto"/>
          </w:tcPr>
          <w:p w14:paraId="13F72985" w14:textId="25931127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5.84</w:t>
            </w:r>
          </w:p>
        </w:tc>
        <w:tc>
          <w:tcPr>
            <w:tcW w:w="0" w:type="auto"/>
          </w:tcPr>
          <w:p w14:paraId="0C008200" w14:textId="1605BC78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4.65</w:t>
            </w:r>
          </w:p>
        </w:tc>
        <w:tc>
          <w:tcPr>
            <w:tcW w:w="0" w:type="auto"/>
          </w:tcPr>
          <w:p w14:paraId="208B3DBE" w14:textId="751BFD04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47.23</w:t>
            </w:r>
          </w:p>
        </w:tc>
        <w:tc>
          <w:tcPr>
            <w:tcW w:w="0" w:type="auto"/>
          </w:tcPr>
          <w:p w14:paraId="18CC7233" w14:textId="4DC66FD9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83.19</w:t>
            </w:r>
          </w:p>
        </w:tc>
        <w:tc>
          <w:tcPr>
            <w:tcW w:w="0" w:type="auto"/>
          </w:tcPr>
          <w:p w14:paraId="014C2323" w14:textId="50BDB92A" w:rsidR="00F47C8C" w:rsidRPr="00BA1C17" w:rsidRDefault="00F47C8C" w:rsidP="00BA1C17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79.08</w:t>
            </w:r>
          </w:p>
        </w:tc>
      </w:tr>
      <w:tr w:rsidR="00F47C8C" w:rsidRPr="00BA1C17" w14:paraId="67E5FBE0" w14:textId="60ECB913" w:rsidTr="00630203">
        <w:tc>
          <w:tcPr>
            <w:tcW w:w="0" w:type="auto"/>
          </w:tcPr>
          <w:p w14:paraId="1DDC687A" w14:textId="7059B652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903" w:type="dxa"/>
          </w:tcPr>
          <w:p w14:paraId="057536F7" w14:textId="3B17DF4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nap_masked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processed-gene-0.72</w:t>
            </w:r>
          </w:p>
        </w:tc>
        <w:tc>
          <w:tcPr>
            <w:tcW w:w="5283" w:type="dxa"/>
          </w:tcPr>
          <w:p w14:paraId="68609EFD" w14:textId="23DC8C57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minin </w:t>
            </w:r>
          </w:p>
        </w:tc>
        <w:tc>
          <w:tcPr>
            <w:tcW w:w="0" w:type="auto"/>
          </w:tcPr>
          <w:p w14:paraId="10AB0716" w14:textId="66484AA7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2</w:t>
            </w:r>
          </w:p>
        </w:tc>
        <w:tc>
          <w:tcPr>
            <w:tcW w:w="0" w:type="auto"/>
          </w:tcPr>
          <w:p w14:paraId="14C0C983" w14:textId="7E64D3E3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9</w:t>
            </w:r>
          </w:p>
        </w:tc>
        <w:tc>
          <w:tcPr>
            <w:tcW w:w="0" w:type="auto"/>
          </w:tcPr>
          <w:p w14:paraId="1C9CC843" w14:textId="7D21A8E4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9</w:t>
            </w:r>
          </w:p>
        </w:tc>
        <w:tc>
          <w:tcPr>
            <w:tcW w:w="0" w:type="auto"/>
          </w:tcPr>
          <w:p w14:paraId="45BB6897" w14:textId="0F5935BB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0" w:type="auto"/>
          </w:tcPr>
          <w:p w14:paraId="6F3B9A7F" w14:textId="6C6F06FF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21</w:t>
            </w:r>
          </w:p>
        </w:tc>
        <w:tc>
          <w:tcPr>
            <w:tcW w:w="0" w:type="auto"/>
          </w:tcPr>
          <w:p w14:paraId="5CA2E4C2" w14:textId="7A6C4A16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4</w:t>
            </w:r>
          </w:p>
        </w:tc>
        <w:tc>
          <w:tcPr>
            <w:tcW w:w="0" w:type="auto"/>
          </w:tcPr>
          <w:p w14:paraId="7484F30E" w14:textId="27632C19" w:rsidR="00F47C8C" w:rsidRPr="00BA1C17" w:rsidRDefault="00F47C8C" w:rsidP="00BA1C17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F47C8C" w:rsidRPr="00BA1C17" w14:paraId="03F0CACC" w14:textId="2B6D4DA2" w:rsidTr="00630203">
        <w:tc>
          <w:tcPr>
            <w:tcW w:w="0" w:type="auto"/>
          </w:tcPr>
          <w:p w14:paraId="6701F047" w14:textId="6BE47C9C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903" w:type="dxa"/>
          </w:tcPr>
          <w:p w14:paraId="7CFC9FAE" w14:textId="69EDE89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6</w:t>
            </w:r>
          </w:p>
        </w:tc>
        <w:tc>
          <w:tcPr>
            <w:tcW w:w="5283" w:type="dxa"/>
          </w:tcPr>
          <w:p w14:paraId="3FB1F55A" w14:textId="353DEDE7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Phospholipid transport protein / CRAL-TRIO / SEC14-like</w:t>
            </w:r>
          </w:p>
        </w:tc>
        <w:tc>
          <w:tcPr>
            <w:tcW w:w="0" w:type="auto"/>
          </w:tcPr>
          <w:p w14:paraId="66440C58" w14:textId="768CE4C3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17</w:t>
            </w:r>
          </w:p>
        </w:tc>
        <w:tc>
          <w:tcPr>
            <w:tcW w:w="0" w:type="auto"/>
          </w:tcPr>
          <w:p w14:paraId="5A5CE244" w14:textId="1631148A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08</w:t>
            </w:r>
          </w:p>
        </w:tc>
        <w:tc>
          <w:tcPr>
            <w:tcW w:w="0" w:type="auto"/>
          </w:tcPr>
          <w:p w14:paraId="6C3F18EC" w14:textId="73EDA3CF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30</w:t>
            </w:r>
          </w:p>
        </w:tc>
        <w:tc>
          <w:tcPr>
            <w:tcW w:w="0" w:type="auto"/>
          </w:tcPr>
          <w:p w14:paraId="4BAC182F" w14:textId="7EB22672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76</w:t>
            </w:r>
          </w:p>
        </w:tc>
        <w:tc>
          <w:tcPr>
            <w:tcW w:w="0" w:type="auto"/>
          </w:tcPr>
          <w:p w14:paraId="4F52158B" w14:textId="1379D323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97</w:t>
            </w:r>
          </w:p>
        </w:tc>
        <w:tc>
          <w:tcPr>
            <w:tcW w:w="0" w:type="auto"/>
          </w:tcPr>
          <w:p w14:paraId="1B1146F2" w14:textId="43A59299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.17</w:t>
            </w:r>
          </w:p>
        </w:tc>
        <w:tc>
          <w:tcPr>
            <w:tcW w:w="0" w:type="auto"/>
          </w:tcPr>
          <w:p w14:paraId="1B4808E9" w14:textId="41F5C9DA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9.51</w:t>
            </w:r>
          </w:p>
        </w:tc>
      </w:tr>
      <w:tr w:rsidR="00F47C8C" w:rsidRPr="00BA1C17" w14:paraId="5C9765FF" w14:textId="358A89F1" w:rsidTr="00630203">
        <w:tc>
          <w:tcPr>
            <w:tcW w:w="0" w:type="auto"/>
          </w:tcPr>
          <w:p w14:paraId="1C630C3A" w14:textId="45DED2FC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903" w:type="dxa"/>
          </w:tcPr>
          <w:p w14:paraId="47A0ABC8" w14:textId="1CDB1937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190</w:t>
            </w:r>
          </w:p>
        </w:tc>
        <w:tc>
          <w:tcPr>
            <w:tcW w:w="5283" w:type="dxa"/>
          </w:tcPr>
          <w:p w14:paraId="20913CF6" w14:textId="4F6D4DBE" w:rsidR="00F47C8C" w:rsidRPr="00BA1C17" w:rsidRDefault="00F47C8C" w:rsidP="00BA1C17">
            <w:pPr>
              <w:pStyle w:val="NormalWeb"/>
              <w:spacing w:line="360" w:lineRule="auto"/>
              <w:rPr>
                <w:sz w:val="18"/>
                <w:szCs w:val="18"/>
              </w:rPr>
            </w:pPr>
            <w:r w:rsidRPr="00BA1C17">
              <w:rPr>
                <w:rStyle w:val="small"/>
                <w:color w:val="000000" w:themeColor="text1"/>
                <w:sz w:val="18"/>
                <w:szCs w:val="18"/>
              </w:rPr>
              <w:t xml:space="preserve">Ubiquitin carboxyl-terminal hydrolase </w:t>
            </w:r>
          </w:p>
        </w:tc>
        <w:tc>
          <w:tcPr>
            <w:tcW w:w="0" w:type="auto"/>
          </w:tcPr>
          <w:p w14:paraId="52E946B1" w14:textId="1C3AA41E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27.45</w:t>
            </w:r>
          </w:p>
        </w:tc>
        <w:tc>
          <w:tcPr>
            <w:tcW w:w="0" w:type="auto"/>
          </w:tcPr>
          <w:p w14:paraId="05D72B3A" w14:textId="10B6D4D7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2.13</w:t>
            </w:r>
          </w:p>
        </w:tc>
        <w:tc>
          <w:tcPr>
            <w:tcW w:w="0" w:type="auto"/>
          </w:tcPr>
          <w:p w14:paraId="46773EE7" w14:textId="510FE996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0" w:type="auto"/>
          </w:tcPr>
          <w:p w14:paraId="67B4F942" w14:textId="6A810325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10.44</w:t>
            </w:r>
          </w:p>
        </w:tc>
        <w:tc>
          <w:tcPr>
            <w:tcW w:w="0" w:type="auto"/>
          </w:tcPr>
          <w:p w14:paraId="7E5A01A4" w14:textId="7262929B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9.75</w:t>
            </w:r>
          </w:p>
        </w:tc>
        <w:tc>
          <w:tcPr>
            <w:tcW w:w="0" w:type="auto"/>
          </w:tcPr>
          <w:p w14:paraId="5DFDE192" w14:textId="4A9F414A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92.95</w:t>
            </w:r>
          </w:p>
        </w:tc>
        <w:tc>
          <w:tcPr>
            <w:tcW w:w="0" w:type="auto"/>
          </w:tcPr>
          <w:p w14:paraId="1EDABE57" w14:textId="5A988CD2" w:rsidR="00F47C8C" w:rsidRPr="00BA1C17" w:rsidRDefault="00F47C8C" w:rsidP="00BA1C17">
            <w:pPr>
              <w:pStyle w:val="NormalWeb"/>
              <w:spacing w:line="360" w:lineRule="auto"/>
              <w:rPr>
                <w:rStyle w:val="small"/>
                <w:color w:val="000000" w:themeColor="text1"/>
                <w:sz w:val="18"/>
                <w:szCs w:val="18"/>
              </w:rPr>
            </w:pPr>
            <w:r w:rsidRPr="00CE6572">
              <w:rPr>
                <w:color w:val="000000"/>
                <w:sz w:val="18"/>
                <w:szCs w:val="18"/>
              </w:rPr>
              <w:t>32.95</w:t>
            </w:r>
          </w:p>
        </w:tc>
      </w:tr>
      <w:tr w:rsidR="00F47C8C" w:rsidRPr="00BA1C17" w14:paraId="601DEECB" w14:textId="48C4D6A3" w:rsidTr="00630203">
        <w:tc>
          <w:tcPr>
            <w:tcW w:w="0" w:type="auto"/>
          </w:tcPr>
          <w:p w14:paraId="24466EA2" w14:textId="099040BD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903" w:type="dxa"/>
          </w:tcPr>
          <w:p w14:paraId="3730C081" w14:textId="0D8AE38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snap-gene-0.207</w:t>
            </w:r>
          </w:p>
        </w:tc>
        <w:tc>
          <w:tcPr>
            <w:tcW w:w="5283" w:type="dxa"/>
          </w:tcPr>
          <w:p w14:paraId="05F6405A" w14:textId="64F2BDEE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 xml:space="preserve">Ubiquitin carboxyl-terminal hydrolase </w:t>
            </w:r>
          </w:p>
        </w:tc>
        <w:tc>
          <w:tcPr>
            <w:tcW w:w="0" w:type="auto"/>
          </w:tcPr>
          <w:p w14:paraId="5B95D6D6" w14:textId="638EA7AA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8</w:t>
            </w:r>
          </w:p>
        </w:tc>
        <w:tc>
          <w:tcPr>
            <w:tcW w:w="0" w:type="auto"/>
          </w:tcPr>
          <w:p w14:paraId="246643EC" w14:textId="72C2FD8C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1</w:t>
            </w:r>
          </w:p>
        </w:tc>
        <w:tc>
          <w:tcPr>
            <w:tcW w:w="0" w:type="auto"/>
          </w:tcPr>
          <w:p w14:paraId="278532C2" w14:textId="3D85C71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9</w:t>
            </w:r>
          </w:p>
        </w:tc>
        <w:tc>
          <w:tcPr>
            <w:tcW w:w="0" w:type="auto"/>
          </w:tcPr>
          <w:p w14:paraId="3BF8F439" w14:textId="50329D88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27</w:t>
            </w:r>
          </w:p>
        </w:tc>
        <w:tc>
          <w:tcPr>
            <w:tcW w:w="0" w:type="auto"/>
          </w:tcPr>
          <w:p w14:paraId="3A16F62F" w14:textId="40D259C0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4</w:t>
            </w:r>
          </w:p>
        </w:tc>
        <w:tc>
          <w:tcPr>
            <w:tcW w:w="0" w:type="auto"/>
          </w:tcPr>
          <w:p w14:paraId="1DEF4982" w14:textId="60C9F171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59</w:t>
            </w:r>
          </w:p>
        </w:tc>
        <w:tc>
          <w:tcPr>
            <w:tcW w:w="0" w:type="auto"/>
          </w:tcPr>
          <w:p w14:paraId="426B0C8C" w14:textId="3E405BF6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2</w:t>
            </w:r>
          </w:p>
        </w:tc>
      </w:tr>
      <w:tr w:rsidR="00F47C8C" w:rsidRPr="00BA1C17" w14:paraId="40D4EC44" w14:textId="1FCD2ED4" w:rsidTr="00630203">
        <w:tc>
          <w:tcPr>
            <w:tcW w:w="0" w:type="auto"/>
          </w:tcPr>
          <w:p w14:paraId="4DA351A1" w14:textId="4FA1F26E" w:rsidR="00F47C8C" w:rsidRPr="00BA1C17" w:rsidRDefault="00F8746F" w:rsidP="006302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903" w:type="dxa"/>
          </w:tcPr>
          <w:p w14:paraId="775ED6DB" w14:textId="677D5142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ker-scaffold10x_</w:t>
            </w:r>
            <w:r w:rsidRPr="00BA1C17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57</w:t>
            </w:r>
            <w:r w:rsidRPr="00BA1C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_pilon-augustus-gene-0.89</w:t>
            </w:r>
          </w:p>
        </w:tc>
        <w:tc>
          <w:tcPr>
            <w:tcW w:w="5283" w:type="dxa"/>
          </w:tcPr>
          <w:p w14:paraId="02BDDF15" w14:textId="0EEE3EFA" w:rsidR="00F47C8C" w:rsidRPr="00BA1C17" w:rsidRDefault="00F47C8C" w:rsidP="00BA1C1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A1C17"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biquitin </w:t>
            </w:r>
            <w:r w:rsidRPr="00BA1C17">
              <w:rPr>
                <w:rFonts w:ascii="Times New Roman" w:hAnsi="Times New Roman" w:cs="Times New Roman"/>
                <w:sz w:val="18"/>
                <w:szCs w:val="18"/>
              </w:rPr>
              <w:t>carboxyl-terminal</w:t>
            </w:r>
            <w:r w:rsidRPr="00BA1C17"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ydrolase </w:t>
            </w:r>
          </w:p>
        </w:tc>
        <w:tc>
          <w:tcPr>
            <w:tcW w:w="0" w:type="auto"/>
          </w:tcPr>
          <w:p w14:paraId="5915F27C" w14:textId="2A11DEC7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1.84</w:t>
            </w:r>
          </w:p>
        </w:tc>
        <w:tc>
          <w:tcPr>
            <w:tcW w:w="0" w:type="auto"/>
          </w:tcPr>
          <w:p w14:paraId="309BBCBA" w14:textId="0A9C3224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.65</w:t>
            </w:r>
          </w:p>
        </w:tc>
        <w:tc>
          <w:tcPr>
            <w:tcW w:w="0" w:type="auto"/>
          </w:tcPr>
          <w:p w14:paraId="0E29AB39" w14:textId="253C4B3F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4.29</w:t>
            </w:r>
          </w:p>
        </w:tc>
        <w:tc>
          <w:tcPr>
            <w:tcW w:w="0" w:type="auto"/>
          </w:tcPr>
          <w:p w14:paraId="6F9A66EC" w14:textId="151F8442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.39</w:t>
            </w:r>
          </w:p>
        </w:tc>
        <w:tc>
          <w:tcPr>
            <w:tcW w:w="0" w:type="auto"/>
          </w:tcPr>
          <w:p w14:paraId="61E13EFA" w14:textId="75219FAE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75</w:t>
            </w:r>
          </w:p>
        </w:tc>
        <w:tc>
          <w:tcPr>
            <w:tcW w:w="0" w:type="auto"/>
          </w:tcPr>
          <w:p w14:paraId="1939EC17" w14:textId="25F7CFE5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.03</w:t>
            </w:r>
          </w:p>
        </w:tc>
        <w:tc>
          <w:tcPr>
            <w:tcW w:w="0" w:type="auto"/>
          </w:tcPr>
          <w:p w14:paraId="1D8A37EF" w14:textId="2EEF5D6F" w:rsidR="00F47C8C" w:rsidRPr="00BA1C17" w:rsidRDefault="00F47C8C" w:rsidP="00BA1C17">
            <w:pPr>
              <w:spacing w:line="360" w:lineRule="auto"/>
              <w:rPr>
                <w:rStyle w:val="small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E65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30</w:t>
            </w:r>
          </w:p>
        </w:tc>
      </w:tr>
    </w:tbl>
    <w:p w14:paraId="39E1BC96" w14:textId="4067CD29" w:rsidR="00BA1C17" w:rsidRPr="00E20440" w:rsidRDefault="00E73A83" w:rsidP="00BA1C17">
      <w:pPr>
        <w:ind w:right="939"/>
        <w:rPr>
          <w:rFonts w:ascii="Helvetica" w:hAnsi="Helvetica"/>
          <w:color w:val="000000" w:themeColor="text1"/>
          <w:sz w:val="19"/>
          <w:szCs w:val="19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Gene number corresponds with Fig. 5. 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="002347C3" w:rsidRPr="00345B9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. </w:t>
      </w:r>
      <w:r w:rsidR="002347C3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otein description and function were determined using </w:t>
      </w:r>
      <w:proofErr w:type="spellStart"/>
      <w:r w:rsidR="002347C3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>UniProt</w:t>
      </w:r>
      <w:proofErr w:type="spellEnd"/>
      <w:r w:rsidR="002347C3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last</w:t>
      </w:r>
      <w:r w:rsidR="00850C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="00850C1E">
        <w:rPr>
          <w:rFonts w:ascii="Times New Roman" w:hAnsi="Times New Roman" w:cs="Times New Roman"/>
          <w:color w:val="000000" w:themeColor="text1"/>
          <w:sz w:val="18"/>
          <w:szCs w:val="18"/>
        </w:rPr>
        <w:t>WormBase</w:t>
      </w:r>
      <w:proofErr w:type="spellEnd"/>
      <w:r w:rsidR="00850C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850C1E">
        <w:rPr>
          <w:rFonts w:ascii="Times New Roman" w:hAnsi="Times New Roman" w:cs="Times New Roman"/>
          <w:color w:val="000000" w:themeColor="text1"/>
          <w:sz w:val="18"/>
          <w:szCs w:val="18"/>
        </w:rPr>
        <w:t>ParaSite</w:t>
      </w:r>
      <w:proofErr w:type="spellEnd"/>
      <w:r w:rsidR="00850C1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ersion 14 Blast, </w:t>
      </w:r>
      <w:proofErr w:type="spellStart"/>
      <w:r w:rsidR="002347C3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>OrthoDB</w:t>
      </w:r>
      <w:proofErr w:type="spellEnd"/>
      <w:r w:rsidR="0054764F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ersion 9</w:t>
      </w:r>
      <w:r w:rsidR="0073448D">
        <w:rPr>
          <w:rFonts w:ascii="Times New Roman" w:hAnsi="Times New Roman" w:cs="Times New Roman"/>
          <w:color w:val="000000" w:themeColor="text1"/>
          <w:sz w:val="18"/>
          <w:szCs w:val="18"/>
        </w:rPr>
        <w:t>, and</w:t>
      </w:r>
      <w:r w:rsidR="002347C3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="00DF28DC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>InterPro</w:t>
      </w:r>
      <w:proofErr w:type="spellEnd"/>
      <w:r w:rsidR="00DF28DC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3</w:t>
      </w:r>
      <w:r w:rsidR="00F37C8A" w:rsidRPr="00345B96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.</w:t>
      </w:r>
      <w:r w:rsidR="00F37C8A" w:rsidRPr="00345B9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ife cycle stages: Met, </w:t>
      </w:r>
      <w:proofErr w:type="spellStart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metacercariae</w:t>
      </w:r>
      <w:proofErr w:type="spellEnd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; NEJ 1hr, newly excysted juvenile (NEJ) 1 hr post-</w:t>
      </w:r>
      <w:proofErr w:type="spellStart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excystment</w:t>
      </w:r>
      <w:proofErr w:type="spellEnd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; NEJ 3hr, NEJ 3hr post-</w:t>
      </w:r>
      <w:proofErr w:type="spellStart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excystment</w:t>
      </w:r>
      <w:proofErr w:type="spellEnd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BA1C17" w:rsidRPr="00BA1C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NEJ 24hr, NEJ 24hr post-</w:t>
      </w:r>
      <w:proofErr w:type="spellStart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excystment</w:t>
      </w:r>
      <w:proofErr w:type="spellEnd"/>
      <w:r w:rsidR="00BA1C17">
        <w:rPr>
          <w:rFonts w:ascii="Times New Roman" w:hAnsi="Times New Roman" w:cs="Times New Roman"/>
          <w:color w:val="000000" w:themeColor="text1"/>
          <w:sz w:val="18"/>
          <w:szCs w:val="18"/>
        </w:rPr>
        <w:t>; Immature, immature fluke 21 days post-infection.</w:t>
      </w:r>
    </w:p>
    <w:p w14:paraId="059F6CDB" w14:textId="240C8B81" w:rsidR="00DF28DC" w:rsidRPr="00E20440" w:rsidRDefault="00DF28DC" w:rsidP="00E20440">
      <w:pPr>
        <w:ind w:right="939"/>
        <w:rPr>
          <w:rFonts w:ascii="Helvetica" w:hAnsi="Helvetica"/>
          <w:color w:val="000000" w:themeColor="text1"/>
          <w:sz w:val="19"/>
          <w:szCs w:val="19"/>
        </w:rPr>
      </w:pPr>
    </w:p>
    <w:p w14:paraId="501FD0B2" w14:textId="77777777" w:rsidR="002F242B" w:rsidRPr="004604A5" w:rsidRDefault="002F242B" w:rsidP="002347C3">
      <w:pPr>
        <w:pStyle w:val="NoSpacing"/>
        <w:spacing w:line="360" w:lineRule="auto"/>
        <w:rPr>
          <w:rFonts w:ascii="Times New Roman" w:hAnsi="Times New Roman" w:cs="Times New Roman"/>
          <w:sz w:val="18"/>
          <w:szCs w:val="18"/>
          <w:lang w:val="en"/>
        </w:rPr>
      </w:pPr>
    </w:p>
    <w:sectPr w:rsidR="002F242B" w:rsidRPr="004604A5" w:rsidSect="002934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B14E6"/>
    <w:multiLevelType w:val="hybridMultilevel"/>
    <w:tmpl w:val="28FEE742"/>
    <w:lvl w:ilvl="0" w:tplc="1B98168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92112D"/>
    <w:multiLevelType w:val="hybridMultilevel"/>
    <w:tmpl w:val="9B7C7310"/>
    <w:lvl w:ilvl="0" w:tplc="A440C31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E3A"/>
    <w:rsid w:val="000019D6"/>
    <w:rsid w:val="00001CD4"/>
    <w:rsid w:val="0001198A"/>
    <w:rsid w:val="00011A95"/>
    <w:rsid w:val="00011EC6"/>
    <w:rsid w:val="00021DAE"/>
    <w:rsid w:val="00026D2D"/>
    <w:rsid w:val="000349D1"/>
    <w:rsid w:val="00047F3A"/>
    <w:rsid w:val="00057AE0"/>
    <w:rsid w:val="000A00A6"/>
    <w:rsid w:val="000A0CF9"/>
    <w:rsid w:val="00102F57"/>
    <w:rsid w:val="00110ECD"/>
    <w:rsid w:val="00114F7E"/>
    <w:rsid w:val="0013647B"/>
    <w:rsid w:val="00142543"/>
    <w:rsid w:val="00146535"/>
    <w:rsid w:val="00161F76"/>
    <w:rsid w:val="00167CD7"/>
    <w:rsid w:val="00191C99"/>
    <w:rsid w:val="00193E12"/>
    <w:rsid w:val="001958F8"/>
    <w:rsid w:val="00197642"/>
    <w:rsid w:val="001B41E8"/>
    <w:rsid w:val="001C3270"/>
    <w:rsid w:val="001F4117"/>
    <w:rsid w:val="0020632A"/>
    <w:rsid w:val="00212B03"/>
    <w:rsid w:val="002347C3"/>
    <w:rsid w:val="00235423"/>
    <w:rsid w:val="00267E0A"/>
    <w:rsid w:val="0027614F"/>
    <w:rsid w:val="00291BC0"/>
    <w:rsid w:val="00293445"/>
    <w:rsid w:val="002A49ED"/>
    <w:rsid w:val="002B4A42"/>
    <w:rsid w:val="002D17E4"/>
    <w:rsid w:val="002D27CF"/>
    <w:rsid w:val="002D7391"/>
    <w:rsid w:val="002E49D5"/>
    <w:rsid w:val="002F242B"/>
    <w:rsid w:val="00300CBE"/>
    <w:rsid w:val="0031724A"/>
    <w:rsid w:val="003203A1"/>
    <w:rsid w:val="00330EA5"/>
    <w:rsid w:val="00345B96"/>
    <w:rsid w:val="00362389"/>
    <w:rsid w:val="00387509"/>
    <w:rsid w:val="00390C96"/>
    <w:rsid w:val="003A3D1D"/>
    <w:rsid w:val="003D24FB"/>
    <w:rsid w:val="003D5F42"/>
    <w:rsid w:val="00400FDB"/>
    <w:rsid w:val="0040660D"/>
    <w:rsid w:val="00421B6C"/>
    <w:rsid w:val="004229CF"/>
    <w:rsid w:val="00446F6E"/>
    <w:rsid w:val="004568D3"/>
    <w:rsid w:val="004604A5"/>
    <w:rsid w:val="00482A34"/>
    <w:rsid w:val="004845BB"/>
    <w:rsid w:val="004947F6"/>
    <w:rsid w:val="004962C4"/>
    <w:rsid w:val="004B1183"/>
    <w:rsid w:val="004E5161"/>
    <w:rsid w:val="004E54E1"/>
    <w:rsid w:val="004E56A7"/>
    <w:rsid w:val="004F462D"/>
    <w:rsid w:val="005051D6"/>
    <w:rsid w:val="00510C38"/>
    <w:rsid w:val="00512095"/>
    <w:rsid w:val="00531F1F"/>
    <w:rsid w:val="00544FA1"/>
    <w:rsid w:val="0054754D"/>
    <w:rsid w:val="0054764F"/>
    <w:rsid w:val="0059750D"/>
    <w:rsid w:val="005A27D2"/>
    <w:rsid w:val="005A6368"/>
    <w:rsid w:val="005A7716"/>
    <w:rsid w:val="005B562D"/>
    <w:rsid w:val="005C2E17"/>
    <w:rsid w:val="005C2EFD"/>
    <w:rsid w:val="005D57E5"/>
    <w:rsid w:val="005E0642"/>
    <w:rsid w:val="00615AC4"/>
    <w:rsid w:val="006237D1"/>
    <w:rsid w:val="006239CB"/>
    <w:rsid w:val="00630203"/>
    <w:rsid w:val="00633E05"/>
    <w:rsid w:val="006478DF"/>
    <w:rsid w:val="0065333A"/>
    <w:rsid w:val="0065568B"/>
    <w:rsid w:val="00665C74"/>
    <w:rsid w:val="00680CBC"/>
    <w:rsid w:val="00683731"/>
    <w:rsid w:val="00691FDD"/>
    <w:rsid w:val="006A78C4"/>
    <w:rsid w:val="006E7FAA"/>
    <w:rsid w:val="00700E3A"/>
    <w:rsid w:val="0070111A"/>
    <w:rsid w:val="00712B57"/>
    <w:rsid w:val="0073448D"/>
    <w:rsid w:val="00750E14"/>
    <w:rsid w:val="00762010"/>
    <w:rsid w:val="00765680"/>
    <w:rsid w:val="007739D9"/>
    <w:rsid w:val="007C5231"/>
    <w:rsid w:val="007D776E"/>
    <w:rsid w:val="007E730E"/>
    <w:rsid w:val="007F1227"/>
    <w:rsid w:val="00804721"/>
    <w:rsid w:val="008105B7"/>
    <w:rsid w:val="00816068"/>
    <w:rsid w:val="00822E4D"/>
    <w:rsid w:val="008450CB"/>
    <w:rsid w:val="00850C1E"/>
    <w:rsid w:val="008618D9"/>
    <w:rsid w:val="00867895"/>
    <w:rsid w:val="00875089"/>
    <w:rsid w:val="0087688B"/>
    <w:rsid w:val="008964A4"/>
    <w:rsid w:val="008B0384"/>
    <w:rsid w:val="008C3740"/>
    <w:rsid w:val="008C4111"/>
    <w:rsid w:val="008D015A"/>
    <w:rsid w:val="008D4082"/>
    <w:rsid w:val="008D4DAE"/>
    <w:rsid w:val="008D6057"/>
    <w:rsid w:val="008E32DE"/>
    <w:rsid w:val="008F6960"/>
    <w:rsid w:val="008F7AD2"/>
    <w:rsid w:val="0090712C"/>
    <w:rsid w:val="00912351"/>
    <w:rsid w:val="009149DB"/>
    <w:rsid w:val="009457CE"/>
    <w:rsid w:val="0096360F"/>
    <w:rsid w:val="00974152"/>
    <w:rsid w:val="00981316"/>
    <w:rsid w:val="00990C77"/>
    <w:rsid w:val="009B0218"/>
    <w:rsid w:val="009C58AB"/>
    <w:rsid w:val="009E2040"/>
    <w:rsid w:val="009E4064"/>
    <w:rsid w:val="009E4197"/>
    <w:rsid w:val="009F4513"/>
    <w:rsid w:val="00A05B07"/>
    <w:rsid w:val="00A10CF0"/>
    <w:rsid w:val="00A210BD"/>
    <w:rsid w:val="00A3441D"/>
    <w:rsid w:val="00A52BAA"/>
    <w:rsid w:val="00A571F5"/>
    <w:rsid w:val="00A606A4"/>
    <w:rsid w:val="00A63D93"/>
    <w:rsid w:val="00A83AA1"/>
    <w:rsid w:val="00A85E24"/>
    <w:rsid w:val="00AA201A"/>
    <w:rsid w:val="00AA6D60"/>
    <w:rsid w:val="00AB27CA"/>
    <w:rsid w:val="00AB43FF"/>
    <w:rsid w:val="00AB79B4"/>
    <w:rsid w:val="00AD41CD"/>
    <w:rsid w:val="00AF39D5"/>
    <w:rsid w:val="00AF48DC"/>
    <w:rsid w:val="00AF7496"/>
    <w:rsid w:val="00B07790"/>
    <w:rsid w:val="00B20388"/>
    <w:rsid w:val="00B249A2"/>
    <w:rsid w:val="00B30510"/>
    <w:rsid w:val="00B3569F"/>
    <w:rsid w:val="00B36258"/>
    <w:rsid w:val="00BA1C17"/>
    <w:rsid w:val="00BA764B"/>
    <w:rsid w:val="00BD0AB4"/>
    <w:rsid w:val="00BE755A"/>
    <w:rsid w:val="00C2666C"/>
    <w:rsid w:val="00C45879"/>
    <w:rsid w:val="00C51824"/>
    <w:rsid w:val="00C537FA"/>
    <w:rsid w:val="00C55341"/>
    <w:rsid w:val="00C57135"/>
    <w:rsid w:val="00C57D3B"/>
    <w:rsid w:val="00C8727E"/>
    <w:rsid w:val="00CA3B13"/>
    <w:rsid w:val="00CC584F"/>
    <w:rsid w:val="00CD02C1"/>
    <w:rsid w:val="00CD21AF"/>
    <w:rsid w:val="00CD6369"/>
    <w:rsid w:val="00CE3A20"/>
    <w:rsid w:val="00CF358D"/>
    <w:rsid w:val="00D06942"/>
    <w:rsid w:val="00D169FB"/>
    <w:rsid w:val="00D40938"/>
    <w:rsid w:val="00D40E5B"/>
    <w:rsid w:val="00D61FD0"/>
    <w:rsid w:val="00D65268"/>
    <w:rsid w:val="00D65470"/>
    <w:rsid w:val="00DA41DA"/>
    <w:rsid w:val="00DA5842"/>
    <w:rsid w:val="00DB1B36"/>
    <w:rsid w:val="00DB7BA5"/>
    <w:rsid w:val="00DC688E"/>
    <w:rsid w:val="00DF28DC"/>
    <w:rsid w:val="00E03B0D"/>
    <w:rsid w:val="00E20440"/>
    <w:rsid w:val="00E25FD0"/>
    <w:rsid w:val="00E302EC"/>
    <w:rsid w:val="00E466AC"/>
    <w:rsid w:val="00E503F6"/>
    <w:rsid w:val="00E73A83"/>
    <w:rsid w:val="00E85BFB"/>
    <w:rsid w:val="00E92519"/>
    <w:rsid w:val="00E96D6D"/>
    <w:rsid w:val="00E97715"/>
    <w:rsid w:val="00EA03B0"/>
    <w:rsid w:val="00EA3B0E"/>
    <w:rsid w:val="00EA4916"/>
    <w:rsid w:val="00EC2DDE"/>
    <w:rsid w:val="00ED4BE8"/>
    <w:rsid w:val="00ED71E9"/>
    <w:rsid w:val="00EE3D17"/>
    <w:rsid w:val="00EE4086"/>
    <w:rsid w:val="00F10643"/>
    <w:rsid w:val="00F22889"/>
    <w:rsid w:val="00F32BC0"/>
    <w:rsid w:val="00F37C8A"/>
    <w:rsid w:val="00F47C8C"/>
    <w:rsid w:val="00F5327D"/>
    <w:rsid w:val="00F53CAF"/>
    <w:rsid w:val="00F800AC"/>
    <w:rsid w:val="00F8746F"/>
    <w:rsid w:val="00FA250C"/>
    <w:rsid w:val="00FA3578"/>
    <w:rsid w:val="00FB25E9"/>
    <w:rsid w:val="00FB37E9"/>
    <w:rsid w:val="00FB3DBB"/>
    <w:rsid w:val="00FC2314"/>
    <w:rsid w:val="00FD286A"/>
    <w:rsid w:val="00FD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A3516"/>
  <w15:docId w15:val="{CA4CCE1E-AA25-C34B-B938-ADDDA4BED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0E3A"/>
    <w:pPr>
      <w:spacing w:after="0" w:line="240" w:lineRule="auto"/>
    </w:pPr>
  </w:style>
  <w:style w:type="table" w:styleId="TableGrid">
    <w:name w:val="Table Grid"/>
    <w:basedOn w:val="TableNormal"/>
    <w:uiPriority w:val="59"/>
    <w:rsid w:val="00700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7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E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E0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00CBE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00CBE"/>
    <w:rPr>
      <w:rFonts w:ascii="Calibri" w:hAnsi="Calibri" w:cs="Consolas"/>
      <w:szCs w:val="21"/>
    </w:rPr>
  </w:style>
  <w:style w:type="paragraph" w:styleId="NormalWeb">
    <w:name w:val="Normal (Web)"/>
    <w:basedOn w:val="Normal"/>
    <w:uiPriority w:val="99"/>
    <w:unhideWhenUsed/>
    <w:rsid w:val="006533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5333A"/>
    <w:rPr>
      <w:color w:val="0000FF"/>
      <w:u w:val="single"/>
    </w:rPr>
  </w:style>
  <w:style w:type="character" w:customStyle="1" w:styleId="small">
    <w:name w:val="small"/>
    <w:basedOn w:val="DefaultParagraphFont"/>
    <w:rsid w:val="008D4DAE"/>
  </w:style>
  <w:style w:type="character" w:styleId="Strong">
    <w:name w:val="Strong"/>
    <w:basedOn w:val="DefaultParagraphFont"/>
    <w:uiPriority w:val="22"/>
    <w:qFormat/>
    <w:rsid w:val="0096360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618D9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618D9"/>
    <w:rPr>
      <w:i/>
      <w:iCs/>
    </w:rPr>
  </w:style>
  <w:style w:type="character" w:customStyle="1" w:styleId="st1">
    <w:name w:val="st1"/>
    <w:basedOn w:val="DefaultParagraphFont"/>
    <w:rsid w:val="00293445"/>
  </w:style>
  <w:style w:type="paragraph" w:styleId="ListParagraph">
    <w:name w:val="List Paragraph"/>
    <w:basedOn w:val="Normal"/>
    <w:uiPriority w:val="34"/>
    <w:qFormat/>
    <w:rsid w:val="002347C3"/>
    <w:pPr>
      <w:ind w:left="720"/>
      <w:contextualSpacing/>
    </w:pPr>
  </w:style>
  <w:style w:type="character" w:customStyle="1" w:styleId="NoSpacingChar">
    <w:name w:val="No Spacing Char"/>
    <w:basedOn w:val="DefaultParagraphFont"/>
    <w:link w:val="NoSpacing"/>
    <w:uiPriority w:val="1"/>
    <w:rsid w:val="00234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4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85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569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521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303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885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0499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09268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5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65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80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4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23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369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937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409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42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703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1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36870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46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8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6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867701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67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5784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6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7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945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872667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1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94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0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33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1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99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39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953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4730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33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944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4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1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7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79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687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953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922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34793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2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649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54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876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52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359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130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4341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9479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59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6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48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92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400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2756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464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077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3949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886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4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1692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0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512902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4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6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16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9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11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630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01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853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194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350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6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02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0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04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343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825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42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5027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1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4644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23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6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403234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6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0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20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14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141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443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5332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582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9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6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2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880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917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8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665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395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3023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8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0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40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258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658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398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8403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927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5798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60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9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17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2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2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30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581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442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680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8155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7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3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7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37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907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706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697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703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3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57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96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0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3222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14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4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680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5671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11531">
          <w:marLeft w:val="1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2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03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7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613613">
                          <w:marLeft w:val="6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24" w:space="6" w:color="99C6D7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9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C0922-9BB0-496C-A54D-C5496E91D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sley, Nicola</dc:creator>
  <cp:lastModifiedBy>Nicola Beesley</cp:lastModifiedBy>
  <cp:revision>12</cp:revision>
  <cp:lastPrinted>2019-11-05T10:18:00Z</cp:lastPrinted>
  <dcterms:created xsi:type="dcterms:W3CDTF">2022-12-12T18:49:00Z</dcterms:created>
  <dcterms:modified xsi:type="dcterms:W3CDTF">2022-12-15T09:41:00Z</dcterms:modified>
</cp:coreProperties>
</file>